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F8355" w14:textId="77777777" w:rsidR="00C93595" w:rsidRPr="00B746A3" w:rsidRDefault="00C93595" w:rsidP="009B6A46">
      <w:pPr>
        <w:spacing w:line="480" w:lineRule="auto"/>
        <w:rPr>
          <w:rFonts w:ascii="Arial" w:hAnsi="Arial" w:cs="Arial"/>
          <w:b/>
          <w:lang w:val="en-US"/>
        </w:rPr>
      </w:pPr>
      <w:r w:rsidRPr="00B746A3">
        <w:rPr>
          <w:rFonts w:ascii="Arial" w:hAnsi="Arial" w:cs="Arial"/>
          <w:b/>
          <w:lang w:val="en-US"/>
        </w:rPr>
        <w:t>Supplementary material</w:t>
      </w:r>
      <w:r w:rsidR="00923F7F" w:rsidRPr="00B746A3">
        <w:rPr>
          <w:rFonts w:ascii="Arial" w:hAnsi="Arial" w:cs="Arial"/>
          <w:b/>
          <w:lang w:val="en-US"/>
        </w:rPr>
        <w:t>s</w:t>
      </w:r>
    </w:p>
    <w:p w14:paraId="01EE1DFD" w14:textId="77777777" w:rsidR="00C93595" w:rsidRPr="00B746A3" w:rsidRDefault="00C93595" w:rsidP="009B6A46">
      <w:pPr>
        <w:spacing w:before="120" w:line="480" w:lineRule="auto"/>
        <w:rPr>
          <w:rFonts w:ascii="Arial" w:hAnsi="Arial" w:cs="Arial"/>
          <w:b/>
          <w:lang w:val="en-US"/>
        </w:rPr>
      </w:pPr>
      <w:r w:rsidRPr="00B746A3">
        <w:rPr>
          <w:rFonts w:ascii="Arial" w:hAnsi="Arial" w:cs="Arial"/>
          <w:b/>
          <w:lang w:val="en-US"/>
        </w:rPr>
        <w:t>MATERIALS</w:t>
      </w:r>
      <w:r w:rsidR="00670D1B" w:rsidRPr="00B746A3">
        <w:rPr>
          <w:rFonts w:ascii="Arial" w:hAnsi="Arial" w:cs="Arial"/>
          <w:b/>
          <w:lang w:val="en-US"/>
        </w:rPr>
        <w:t xml:space="preserve"> AND METHODS</w:t>
      </w:r>
    </w:p>
    <w:p w14:paraId="270118AD" w14:textId="77777777" w:rsidR="00C93595" w:rsidRPr="00B746A3" w:rsidRDefault="00C93595" w:rsidP="009B6A46">
      <w:pPr>
        <w:spacing w:before="120" w:line="480" w:lineRule="auto"/>
        <w:rPr>
          <w:rFonts w:ascii="Arial" w:hAnsi="Arial" w:cs="Arial"/>
          <w:u w:val="single"/>
          <w:lang w:val="en-US"/>
        </w:rPr>
      </w:pPr>
      <w:r w:rsidRPr="00B746A3">
        <w:rPr>
          <w:rFonts w:ascii="Arial" w:hAnsi="Arial" w:cs="Arial"/>
          <w:u w:val="single"/>
          <w:lang w:val="en-US"/>
        </w:rPr>
        <w:t>Imaging acquisition</w:t>
      </w:r>
    </w:p>
    <w:p w14:paraId="701C6D4E" w14:textId="77777777" w:rsidR="00C93595" w:rsidRPr="00B746A3" w:rsidRDefault="00BC231C" w:rsidP="009B6A46">
      <w:pPr>
        <w:spacing w:line="480" w:lineRule="auto"/>
        <w:ind w:firstLine="708"/>
        <w:jc w:val="both"/>
        <w:rPr>
          <w:rFonts w:ascii="Arial" w:hAnsi="Arial" w:cs="Arial"/>
          <w:lang w:val="en-US"/>
        </w:rPr>
      </w:pPr>
      <w:r w:rsidRPr="00B746A3">
        <w:rPr>
          <w:rFonts w:ascii="Arial" w:hAnsi="Arial" w:cs="Arial"/>
          <w:lang w:val="en-US"/>
        </w:rPr>
        <w:t xml:space="preserve">Structural sequences were initially acquired using the Human Connectome Project (HCP; </w:t>
      </w:r>
      <w:r w:rsidR="00B746A3" w:rsidRPr="00B746A3">
        <w:fldChar w:fldCharType="begin"/>
      </w:r>
      <w:r w:rsidR="00B746A3" w:rsidRPr="00B746A3">
        <w:rPr>
          <w:lang w:val="en-US"/>
        </w:rPr>
        <w:instrText xml:space="preserve"> HYPERLINK "https://www.humanconnectome.org/" </w:instrText>
      </w:r>
      <w:r w:rsidR="00B746A3" w:rsidRPr="00B746A3">
        <w:fldChar w:fldCharType="separate"/>
      </w:r>
      <w:r w:rsidRPr="00B746A3">
        <w:rPr>
          <w:rStyle w:val="Lienhypertexte"/>
          <w:rFonts w:ascii="Arial" w:hAnsi="Arial" w:cs="Arial"/>
          <w:color w:val="auto"/>
          <w:lang w:val="en-US"/>
        </w:rPr>
        <w:t>https://www.humanconnectome.org/</w:t>
      </w:r>
      <w:r w:rsidR="00B746A3" w:rsidRPr="00B746A3">
        <w:rPr>
          <w:rStyle w:val="Lienhypertexte"/>
          <w:rFonts w:ascii="Arial" w:hAnsi="Arial" w:cs="Arial"/>
          <w:color w:val="auto"/>
          <w:lang w:val="en-US"/>
        </w:rPr>
        <w:fldChar w:fldCharType="end"/>
      </w:r>
      <w:r w:rsidRPr="00B746A3">
        <w:rPr>
          <w:rFonts w:ascii="Arial" w:hAnsi="Arial" w:cs="Arial"/>
          <w:lang w:val="en-US"/>
        </w:rPr>
        <w:t xml:space="preserve">) Young Adult protocol (n = </w:t>
      </w:r>
      <w:r w:rsidR="00A43E30" w:rsidRPr="00B746A3">
        <w:rPr>
          <w:rFonts w:ascii="Arial" w:hAnsi="Arial" w:cs="Arial"/>
          <w:lang w:val="en-US"/>
        </w:rPr>
        <w:t>7</w:t>
      </w:r>
      <w:r w:rsidR="00ED338A" w:rsidRPr="00B746A3">
        <w:rPr>
          <w:rFonts w:ascii="Arial" w:hAnsi="Arial" w:cs="Arial"/>
          <w:lang w:val="en-US"/>
        </w:rPr>
        <w:t xml:space="preserve"> subjects</w:t>
      </w:r>
      <w:r w:rsidRPr="00B746A3">
        <w:rPr>
          <w:rFonts w:ascii="Arial" w:hAnsi="Arial" w:cs="Arial"/>
          <w:lang w:val="en-US"/>
        </w:rPr>
        <w:t xml:space="preserve">). Early in the study, the imaging protocol was transitioned to the HCP Lifespan protocol (n = </w:t>
      </w:r>
      <w:r w:rsidR="00ED338A" w:rsidRPr="00B746A3">
        <w:rPr>
          <w:rFonts w:ascii="Arial" w:hAnsi="Arial" w:cs="Arial"/>
          <w:lang w:val="en-US"/>
        </w:rPr>
        <w:t>86</w:t>
      </w:r>
      <w:r w:rsidRPr="00B746A3">
        <w:rPr>
          <w:rFonts w:ascii="Arial" w:hAnsi="Arial" w:cs="Arial"/>
          <w:lang w:val="en-US"/>
        </w:rPr>
        <w:t>). These two protocols were developed to be compatible with each other</w:t>
      </w:r>
      <w:r w:rsidRPr="00B746A3">
        <w:rPr>
          <w:rFonts w:ascii="Arial" w:hAnsi="Arial" w:cs="Arial"/>
          <w:lang w:val="en-US"/>
        </w:rPr>
        <w:fldChar w:fldCharType="begin"/>
      </w:r>
      <w:r w:rsidR="005A331D" w:rsidRPr="00B746A3">
        <w:rPr>
          <w:rFonts w:ascii="Arial" w:hAnsi="Arial" w:cs="Arial"/>
          <w:lang w:val="en-US"/>
        </w:rPr>
        <w:instrText xml:space="preserve"> ADDIN ZOTERO_ITEM CSL_CITATION {"citationID":"A3F1veTF","properties":{"formattedCitation":" [1]","plainCitation":" [1]","noteIndex":0},"citationItems":[{"id":144543,"uris":["http://zotero.org/users/5162080/items/UG7N6XCE"],"itemData":{"id":144543,"type":"article-journal","abstract":"The Human Connectome Projects in Development (HCP-D) and Aging (HCP-A) are two large-scale brain imaging studies that will extend the recently completed HCP Young-Adult (HCP-YA) project to nearly the full lifespan, collecting structural, resting-state fMRI, task-fMRI, diffusion, and perfusion MRI in participants from 5 to 100+ years of age. HCP-D is enrolling 1300+ healthy children, adolescents, and young adults (ages 5-21), and HCP-A is enrolling 1200+ healthy adults (ages 36-100+), with each study collecting longitudinal data in a subset of individuals at particular age ranges. The imaging protocols of the HCP-D and HCP-A studies are very similar, differing primarily in the selection of different task-fMRI paradigms. We strove to harmonize the imaging protocol to the greatest extent feasible with the completed HCP-YA (1200+ participants, aged 22-35), but some imaging-related changes were motivated or necessitated by hardware changes, the need to reduce the total amount of scanning per participant, and/or the additional challenges of working with young and elderly populations. Here, we provide an overview of the common HCP-D/A imaging protocol including data and rationales for protocol decisions and changes relative to HCP-YA. The result will be a large, rich, multi-modal, and freely available set of consistently acquired data for use by the scientific community to investigate and define normative developmental and aging related changes in the healthy human brain.","container-title":"NeuroImage","DOI":"10.1016/j.neuroimage.2018.09.060","ISSN":"1095-9572","journalAbbreviation":"Neuroimage","language":"eng","note":"PMID: 30261308\nPMCID: PMC6484842","page":"972-984","source":"PubMed","title":"Extending the Human Connectome Project across ages: Imaging protocols for the Lifespan Development and Aging projects","title-short":"Extending the Human Connectome Project across ages","volume":"183","author":[{"family":"Harms","given":"Michael P."},{"family":"Somerville","given":"Leah H."},{"family":"Ances","given":"Beau M."},{"family":"Andersson","given":"Jesper"},{"family":"Barch","given":"Deanna M."},{"family":"Bastiani","given":"Matteo"},{"family":"Bookheimer","given":"Susan Y."},{"family":"Brown","given":"Timothy B."},{"family":"Buckner","given":"Randy L."},{"family":"Burgess","given":"Gregory C."},{"family":"Coalson","given":"Timothy S."},{"family":"Chappell","given":"Michael A."},{"family":"Dapretto","given":"Mirella"},{"family":"Douaud","given":"Gwenaëlle"},{"family":"Fischl","given":"Bruce"},{"family":"Glasser","given":"Matthew F."},{"family":"Greve","given":"Douglas N."},{"family":"Hodge","given":"Cynthia"},{"family":"Jamison","given":"Keith W."},{"family":"Jbabdi","given":"Saad"},{"family":"Kandala","given":"Sridhar"},{"family":"Li","given":"Xiufeng"},{"family":"Mair","given":"Ross W."},{"family":"Mangia","given":"Silvia"},{"family":"Marcus","given":"Daniel"},{"family":"Mascali","given":"Daniele"},{"family":"Moeller","given":"Steen"},{"family":"Nichols","given":"Thomas E."},{"family":"Robinson","given":"Emma C."},{"family":"Salat","given":"David H."},{"family":"Smith","given":"Stephen M."},{"family":"Sotiropoulos","given":"Stamatios N."},{"family":"Terpstra","given":"Melissa"},{"family":"Thomas","given":"Kathleen M."},{"family":"Tisdall","given":"M. Dylan"},{"family":"Ugurbil","given":"Kamil"},{"family":"Kouwe","given":"Andre","non-dropping-particle":"van der"},{"family":"Woods","given":"Roger P."},{"family":"Zöllei","given":"Lilla"},{"family":"Van Essen","given":"David C."},{"family":"Yacoub","given":"Essa"}],"issued":{"date-parts":[["2018",12]]}}}],"schema":"https://github.com/citation-style-language/schema/raw/master/csl-citation.json"} </w:instrText>
      </w:r>
      <w:r w:rsidRPr="00B746A3">
        <w:rPr>
          <w:rFonts w:ascii="Arial" w:hAnsi="Arial" w:cs="Arial"/>
          <w:lang w:val="en-US"/>
        </w:rPr>
        <w:fldChar w:fldCharType="separate"/>
      </w:r>
      <w:r w:rsidR="00E243BA" w:rsidRPr="00B746A3">
        <w:rPr>
          <w:rFonts w:ascii="Arial" w:hAnsi="Arial" w:cs="Arial"/>
          <w:lang w:val="en-US"/>
        </w:rPr>
        <w:t xml:space="preserve"> [1]</w:t>
      </w:r>
      <w:r w:rsidRPr="00B746A3">
        <w:rPr>
          <w:rFonts w:ascii="Arial" w:hAnsi="Arial" w:cs="Arial"/>
          <w:lang w:val="en-US"/>
        </w:rPr>
        <w:fldChar w:fldCharType="end"/>
      </w:r>
      <w:r w:rsidRPr="00B746A3">
        <w:rPr>
          <w:rFonts w:ascii="Arial" w:hAnsi="Arial" w:cs="Arial"/>
          <w:lang w:val="en-US"/>
        </w:rPr>
        <w:t xml:space="preserve">. </w:t>
      </w:r>
      <w:r w:rsidR="00C93595" w:rsidRPr="00B746A3">
        <w:rPr>
          <w:rFonts w:ascii="Arial" w:hAnsi="Arial" w:cs="Arial"/>
          <w:lang w:val="en-US"/>
        </w:rPr>
        <w:t>The imaging protocol included: (a) an anatomical high-resolution MPRAGE T1-weighted sequence (parameters for the HCP Young Adult protocol: voxel size = 0.7 mm</w:t>
      </w:r>
      <w:r w:rsidR="00C93595" w:rsidRPr="00B746A3">
        <w:rPr>
          <w:rFonts w:ascii="Arial" w:hAnsi="Arial" w:cs="Arial"/>
          <w:vertAlign w:val="superscript"/>
          <w:lang w:val="en-US"/>
        </w:rPr>
        <w:t xml:space="preserve"> </w:t>
      </w:r>
      <w:r w:rsidR="00C93595" w:rsidRPr="00B746A3">
        <w:rPr>
          <w:rFonts w:ascii="Arial" w:hAnsi="Arial" w:cs="Arial"/>
          <w:lang w:val="en-US"/>
        </w:rPr>
        <w:t>isotropic; TR = 2,400 ms; TE = 2.14 ms; FOV = 224 x 210 mm; matrix size = 208 x 300 x 320 slices; flip angle = 8°; parameters for the HCP Lifespan protocol: voxel size = 0.8 mm</w:t>
      </w:r>
      <w:r w:rsidR="00C93595" w:rsidRPr="00B746A3">
        <w:rPr>
          <w:rFonts w:ascii="Arial" w:hAnsi="Arial" w:cs="Arial"/>
          <w:vertAlign w:val="superscript"/>
          <w:lang w:val="en-US"/>
        </w:rPr>
        <w:t xml:space="preserve"> </w:t>
      </w:r>
      <w:r w:rsidR="00C93595" w:rsidRPr="00B746A3">
        <w:rPr>
          <w:rFonts w:ascii="Arial" w:hAnsi="Arial" w:cs="Arial"/>
          <w:lang w:val="en-US"/>
        </w:rPr>
        <w:t>isotropic; TR = 2,500 ms; TEs = 1.81/3.6/5.39/7.27 ms; FOV = 256 x 240 mm; matrix size = 208 x 300 x 320 slices; flip angle = 8°) and (b) a high-resolution T2-weighted turbo-spin-echo sequence with slices oriented perpendicular to the long axis of the HPC (from the anterior margin of the amygdala to the most posterior part of the hippocampal tail) (parameters for the HCP Young Adult protocol: voxel size = 0.7 x 0.7 x 2 mm</w:t>
      </w:r>
      <w:r w:rsidR="00C93595" w:rsidRPr="00B746A3">
        <w:rPr>
          <w:rFonts w:ascii="Arial" w:hAnsi="Arial" w:cs="Arial"/>
          <w:vertAlign w:val="superscript"/>
          <w:lang w:val="en-US"/>
        </w:rPr>
        <w:t>3</w:t>
      </w:r>
      <w:r w:rsidR="00C93595" w:rsidRPr="00B746A3">
        <w:rPr>
          <w:rFonts w:ascii="Arial" w:hAnsi="Arial" w:cs="Arial"/>
          <w:lang w:val="en-US"/>
        </w:rPr>
        <w:t>; TR = 4,440 ms; TE = 84 ms; FOV = 230 x 187; matrix size = 260 x 320 x 36 slices; flip angle = 90°; parameters for the HCP Lifespan protocol: voxel size = 0.4 x 0.4 x 2.0 mm</w:t>
      </w:r>
      <w:r w:rsidR="00C93595" w:rsidRPr="00B746A3">
        <w:rPr>
          <w:rFonts w:ascii="Arial" w:hAnsi="Arial" w:cs="Arial"/>
          <w:vertAlign w:val="superscript"/>
          <w:lang w:val="en-US"/>
        </w:rPr>
        <w:t>3</w:t>
      </w:r>
      <w:r w:rsidR="00C93595" w:rsidRPr="00B746A3">
        <w:rPr>
          <w:rFonts w:ascii="Arial" w:hAnsi="Arial" w:cs="Arial"/>
          <w:lang w:val="en-US"/>
        </w:rPr>
        <w:t>; TR = 4,800 ms; TE = 106 ms; FOV = 150 x 150; matrix size = 384 x 384 x 30 slices; flip angle = 135°).</w:t>
      </w:r>
      <w:r w:rsidR="005B7947" w:rsidRPr="00B746A3">
        <w:rPr>
          <w:rFonts w:ascii="Arial" w:hAnsi="Arial" w:cs="Arial"/>
          <w:lang w:val="en-US"/>
        </w:rPr>
        <w:t xml:space="preserve"> Each image was visually inspected to ensure the absence of artifacts and anatomical abnormalities before inclusion in the analyses, resulting in no exclusion.</w:t>
      </w:r>
    </w:p>
    <w:p w14:paraId="0D9A2C9F" w14:textId="77777777" w:rsidR="000B72CF" w:rsidRPr="00B746A3" w:rsidRDefault="000B72CF" w:rsidP="009B6A46">
      <w:pPr>
        <w:spacing w:before="120" w:line="480" w:lineRule="auto"/>
        <w:jc w:val="both"/>
        <w:rPr>
          <w:rFonts w:ascii="Arial" w:hAnsi="Arial" w:cs="Arial"/>
          <w:u w:val="single"/>
          <w:lang w:val="en-US"/>
        </w:rPr>
      </w:pPr>
      <w:r w:rsidRPr="00B746A3">
        <w:rPr>
          <w:rFonts w:ascii="Arial" w:hAnsi="Arial" w:cs="Arial"/>
          <w:u w:val="single"/>
          <w:lang w:val="en-US"/>
        </w:rPr>
        <w:t>Study-specific probabilistic templates</w:t>
      </w:r>
    </w:p>
    <w:p w14:paraId="6EAE76CC" w14:textId="77777777" w:rsidR="000B72CF" w:rsidRPr="00B746A3" w:rsidRDefault="000B72CF" w:rsidP="009B6A46">
      <w:pPr>
        <w:pStyle w:val="NormalWeb"/>
        <w:spacing w:before="0" w:beforeAutospacing="0" w:after="0" w:afterAutospacing="0" w:line="480" w:lineRule="auto"/>
        <w:jc w:val="both"/>
        <w:rPr>
          <w:rFonts w:ascii="Arial" w:hAnsi="Arial" w:cs="Arial"/>
          <w:lang w:val="en-US"/>
        </w:rPr>
      </w:pPr>
      <w:r w:rsidRPr="00B746A3">
        <w:rPr>
          <w:rFonts w:ascii="Arial" w:hAnsi="Arial" w:cs="Arial"/>
          <w:lang w:val="en-US"/>
        </w:rPr>
        <w:tab/>
        <w:t xml:space="preserve">Automated pre-processing and segmentation of T1-weighted images were performed using the recon-all pipeline with default settings from the Freesurfer </w:t>
      </w:r>
      <w:r w:rsidRPr="00B746A3">
        <w:rPr>
          <w:rFonts w:ascii="Arial" w:hAnsi="Arial" w:cs="Arial"/>
          <w:lang w:val="en-US"/>
        </w:rPr>
        <w:lastRenderedPageBreak/>
        <w:t>software version 7.2 (</w:t>
      </w:r>
      <w:r w:rsidR="00B746A3" w:rsidRPr="00B746A3">
        <w:fldChar w:fldCharType="begin"/>
      </w:r>
      <w:r w:rsidR="00B746A3" w:rsidRPr="00B746A3">
        <w:rPr>
          <w:lang w:val="en-US"/>
        </w:rPr>
        <w:instrText xml:space="preserve"> HYPERLINK </w:instrText>
      </w:r>
      <w:r w:rsidR="00B746A3" w:rsidRPr="00B746A3">
        <w:rPr>
          <w:lang w:val="en-US"/>
        </w:rPr>
        <w:instrText xml:space="preserve">"https://surfer.nmr.mgh.harvard.edu" </w:instrText>
      </w:r>
      <w:r w:rsidR="00B746A3" w:rsidRPr="00B746A3">
        <w:fldChar w:fldCharType="separate"/>
      </w:r>
      <w:r w:rsidRPr="00B746A3">
        <w:rPr>
          <w:rStyle w:val="Lienhypertexte"/>
          <w:rFonts w:ascii="Arial" w:hAnsi="Arial" w:cs="Arial"/>
          <w:color w:val="auto"/>
          <w:lang w:val="en-US"/>
        </w:rPr>
        <w:t>https://surfer.nmr.mgh.harvard.edu</w:t>
      </w:r>
      <w:r w:rsidR="00B746A3" w:rsidRPr="00B746A3">
        <w:rPr>
          <w:rStyle w:val="Lienhypertexte"/>
          <w:rFonts w:ascii="Arial" w:hAnsi="Arial" w:cs="Arial"/>
          <w:color w:val="auto"/>
          <w:lang w:val="en-US"/>
        </w:rPr>
        <w:fldChar w:fldCharType="end"/>
      </w:r>
      <w:r w:rsidRPr="00B746A3">
        <w:rPr>
          <w:rFonts w:ascii="Arial" w:hAnsi="Arial" w:cs="Arial"/>
          <w:lang w:val="en-US"/>
        </w:rPr>
        <w:t>). This pipeline includes the following steps</w:t>
      </w:r>
      <w:r w:rsidRPr="00B746A3">
        <w:rPr>
          <w:rFonts w:ascii="Arial" w:hAnsi="Arial" w:cs="Arial"/>
          <w:lang w:val="en-US"/>
        </w:rPr>
        <w:fldChar w:fldCharType="begin"/>
      </w:r>
      <w:r w:rsidR="005A331D" w:rsidRPr="00B746A3">
        <w:rPr>
          <w:rFonts w:ascii="Arial" w:hAnsi="Arial" w:cs="Arial"/>
          <w:lang w:val="en-US"/>
        </w:rPr>
        <w:instrText xml:space="preserve"> ADDIN ZOTERO_ITEM CSL_CITATION {"citationID":"3gF4edDS","properties":{"formattedCitation":" [2,3]","plainCitation":" [2,3]","noteIndex":0},"citationItems":[{"id":6729,"uris":["http://zotero.org/users/5162080/items/62I3MKL6"],"itemData":{"id":6729,"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g","note":"PMID: 9931268","page":"179-194","source":"PubMed","title":"Cortical surface-based analysis. I. Segmentation and surface reconstruction","volume":"9","author":[{"family":"Dale","given":"A. M."},{"family":"Fischl","given":"B."},{"family":"Sereno","given":"M. I."}],"issued":{"date-parts":[["1999",2]]}}},{"id":6726,"uris":["http://zotero.org/users/5162080/items/KVVSMS37"],"itemData":{"id":6726,"type":"article-journal","abstract":"The surface of the human cerebral cortex is a highly folded sheet with the majority of its surface area buried within folds. As such, it is a difficult domain for computational as well as visualization purposes. We have therefore designed a set of procedures for modifying the representation of the cortical surface to (i) inflate it so that activity buried inside sulci may be visualized, (ii) cut and flatten an entire hemisphere, and (iii) transform a hemisphere into a simple parameterizable surface such as a sphere for the purpose of establishing a surface-based coordinate system.","container-title":"NeuroImage","DOI":"10.1006/nimg.1998.0396","ISSN":"1053-8119","issue":"2","journalAbbreviation":"Neuroimage","language":"eng","note":"PMID: 9931269","page":"195-207","source":"PubMed","title":"Cortical surface-based analysis. II: Inflation, flattening, and a surface-based coordinate system","title-short":"Cortical surface-based analysis. II","volume":"9","author":[{"family":"Fischl","given":"B."},{"family":"Sereno","given":"M. I."},{"family":"Dale","given":"A. M."}],"issued":{"date-parts":[["1999",2]]}}}],"schema":"https://github.com/citation-style-language/schema/raw/master/csl-citation.json"} </w:instrText>
      </w:r>
      <w:r w:rsidRPr="00B746A3">
        <w:rPr>
          <w:rFonts w:ascii="Arial" w:hAnsi="Arial" w:cs="Arial"/>
          <w:lang w:val="en-US"/>
        </w:rPr>
        <w:fldChar w:fldCharType="separate"/>
      </w:r>
      <w:r w:rsidR="00E243BA" w:rsidRPr="00B746A3">
        <w:rPr>
          <w:rFonts w:ascii="Arial" w:hAnsi="Arial" w:cs="Arial"/>
          <w:lang w:val="en-US"/>
        </w:rPr>
        <w:t xml:space="preserve"> [2,3]</w:t>
      </w:r>
      <w:r w:rsidRPr="00B746A3">
        <w:rPr>
          <w:rFonts w:ascii="Arial" w:hAnsi="Arial" w:cs="Arial"/>
          <w:lang w:val="en-US"/>
        </w:rPr>
        <w:fldChar w:fldCharType="end"/>
      </w:r>
      <w:r w:rsidRPr="00B746A3">
        <w:rPr>
          <w:rFonts w:ascii="Arial" w:hAnsi="Arial" w:cs="Arial"/>
          <w:lang w:val="en-US"/>
        </w:rPr>
        <w:t xml:space="preserve">: motion correction, removal of non-brain tissue, </w:t>
      </w:r>
      <w:proofErr w:type="spellStart"/>
      <w:r w:rsidRPr="00B746A3">
        <w:rPr>
          <w:rFonts w:ascii="Arial" w:hAnsi="Arial" w:cs="Arial"/>
          <w:lang w:val="en-US"/>
        </w:rPr>
        <w:t>Talairach</w:t>
      </w:r>
      <w:proofErr w:type="spellEnd"/>
      <w:r w:rsidRPr="00B746A3">
        <w:rPr>
          <w:rFonts w:ascii="Arial" w:hAnsi="Arial" w:cs="Arial"/>
          <w:lang w:val="en-US"/>
        </w:rPr>
        <w:t xml:space="preserve"> transformation, intensity normalization, segmentation of subcortical gray and white matter, smoothing, tessellation of gray matter/white matter boundary, topology correction, surface deformation, cortical parcellation. More details are available at </w:t>
      </w:r>
      <w:r w:rsidR="00B746A3" w:rsidRPr="00B746A3">
        <w:fldChar w:fldCharType="begin"/>
      </w:r>
      <w:r w:rsidR="00B746A3" w:rsidRPr="00B746A3">
        <w:rPr>
          <w:lang w:val="en-US"/>
        </w:rPr>
        <w:instrText xml:space="preserve"> HYP</w:instrText>
      </w:r>
      <w:r w:rsidR="00B746A3" w:rsidRPr="00B746A3">
        <w:rPr>
          <w:lang w:val="en-US"/>
        </w:rPr>
        <w:instrText xml:space="preserve">ERLINK "https://surfer.nmr.mgh.harvard.edu/fswiki/recon-all" </w:instrText>
      </w:r>
      <w:r w:rsidR="00B746A3" w:rsidRPr="00B746A3">
        <w:fldChar w:fldCharType="separate"/>
      </w:r>
      <w:r w:rsidRPr="00B746A3">
        <w:rPr>
          <w:rStyle w:val="Lienhypertexte"/>
          <w:rFonts w:ascii="Arial" w:hAnsi="Arial" w:cs="Arial"/>
          <w:color w:val="auto"/>
          <w:lang w:val="en-US"/>
        </w:rPr>
        <w:t>https://surfer.nmr.mgh.harvard.edu/fswiki/recon-all</w:t>
      </w:r>
      <w:r w:rsidR="00B746A3" w:rsidRPr="00B746A3">
        <w:rPr>
          <w:rStyle w:val="Lienhypertexte"/>
          <w:rFonts w:ascii="Arial" w:hAnsi="Arial" w:cs="Arial"/>
          <w:color w:val="auto"/>
          <w:lang w:val="en-US"/>
        </w:rPr>
        <w:fldChar w:fldCharType="end"/>
      </w:r>
      <w:r w:rsidRPr="00B746A3">
        <w:rPr>
          <w:rFonts w:ascii="Arial" w:hAnsi="Arial" w:cs="Arial"/>
          <w:lang w:val="en-US"/>
        </w:rPr>
        <w:t xml:space="preserve">. </w:t>
      </w:r>
    </w:p>
    <w:p w14:paraId="3610624D" w14:textId="77777777" w:rsidR="000B72CF" w:rsidRPr="00B746A3" w:rsidRDefault="000B72CF" w:rsidP="009B6A46">
      <w:pPr>
        <w:pStyle w:val="NormalWeb"/>
        <w:spacing w:before="0" w:beforeAutospacing="0" w:after="0" w:afterAutospacing="0" w:line="480" w:lineRule="auto"/>
        <w:jc w:val="both"/>
        <w:rPr>
          <w:rFonts w:ascii="Arial" w:hAnsi="Arial" w:cs="Arial"/>
          <w:lang w:val="en-US"/>
        </w:rPr>
      </w:pPr>
      <w:r w:rsidRPr="00B746A3">
        <w:rPr>
          <w:lang w:val="en-US"/>
        </w:rPr>
        <w:tab/>
      </w:r>
      <w:r w:rsidRPr="00B746A3">
        <w:rPr>
          <w:rFonts w:ascii="Arial" w:hAnsi="Arial" w:cs="Arial"/>
          <w:lang w:val="en-US"/>
        </w:rPr>
        <w:t>Automated segmentation of hippocampal subfields was performed using the hippocampal subfield segmentation module</w:t>
      </w:r>
      <w:r w:rsidRPr="00B746A3">
        <w:rPr>
          <w:rFonts w:ascii="Arial" w:hAnsi="Arial" w:cs="Arial"/>
          <w:lang w:val="en-US"/>
        </w:rPr>
        <w:fldChar w:fldCharType="begin"/>
      </w:r>
      <w:r w:rsidR="005A331D" w:rsidRPr="00B746A3">
        <w:rPr>
          <w:rFonts w:ascii="Arial" w:hAnsi="Arial" w:cs="Arial"/>
          <w:lang w:val="en-US"/>
        </w:rPr>
        <w:instrText xml:space="preserve"> ADDIN ZOTERO_ITEM CSL_CITATION {"citationID":"KZEnQvz5","properties":{"formattedCitation":" [4]","plainCitation":" [4]","noteIndex":0},"citationItems":[{"id":144212,"uris":["http://zotero.org/groups/4623517/items/GSM86YBX"],"itemData":{"id":144212,"type":"article-journal","abstract":"Automated analysis of MRI data of the subregions of the hippocampus requires computational atlases built at a higher resolution than those that are typically used in current neuroimaging studies. Here we describe the construction of a statistical atlas of the hippocampal formation at the subregion level using ultra-high resolution, ex vivo MRI. Fifteen autopsy samples were scanned at 0.13 mm isotropic resolution (on average) using customized hardware. The images were manually segmented into 13 different hippocampal substructures using a protocol specifically designed for this study; precise delineations were made possible by the extraordinary resolution of the scans. In addition to the subregions, manual annotations for neighboring structures (e.g., amygdala, cortex) were obtained from a separate dataset of in vivo, T1-weighted MRI scans of the whole brain (1mm resolution). The manual labels from the in vivo and ex vivo data were combined into a single computational atlas of the hippocampal formation with a novel atlas building algorithm based on Bayesian inference. The resulting atlas can be used to automatically segment the hippocampal subregions in structural MRI images, using an algorithm that can analyze multimodal data and adapt to variations in MRI contrast due to differences in acquisition hardware or pulse sequences. The applicability of the atlas, which we are releasing as part of FreeSurfer (version 6.0), is demonstrated with experiments on three different publicly available datasets with different types of MRI contrast. The results show that the atlas and companion segmentation method: 1) can segment T1 and T2 images, as well as their combination, 2) replicate findings on mild cognitive impairment based on high-resolution T2 data, and 3) can discriminate between Alzheimer's disease subjects and elderly controls with 88% accuracy in standard resolution (1mm) T1 data, significantly outperforming the atlas in FreeSurfer version 5.3 (86% accuracy) and classification based on whole hippocampal volume (82% accuracy).","container-title":"NeuroImage","DOI":"10.1016/j.neuroimage.2015.04.042","ISSN":"1095-9572","journalAbbreviation":"Neuroimage","language":"eng","note":"PMID: 25936807\nPMCID: PMC4461537","page":"117-137","source":"PubMed","title":"A computational atlas of the hippocampal formation using ex vivo, ultra-high resolution MRI: Application to adaptive segmentation of in vivo MRI","title-short":"A computational atlas of the hippocampal formation using ex vivo, ultra-high resolution MRI","volume":"115","author":[{"family":"Iglesias","given":"Juan Eugenio"},{"family":"Augustinack","given":"Jean C."},{"family":"Nguyen","given":"Khoa"},{"family":"Player","given":"Christopher M."},{"family":"Player","given":"Allison"},{"family":"Wright","given":"Michelle"},{"family":"Roy","given":"Nicole"},{"family":"Frosch","given":"Matthew P."},{"family":"McKee","given":"Ann C."},{"family":"Wald","given":"Lawrence L."},{"family":"Fischl","given":"Bruce"},{"family":"Van Leemput","given":"Koen"},{"literal":"Alzheimer's Disease Neuroimaging Initiative"}],"issued":{"date-parts":[["2015",7,15]]}}}],"schema":"https://github.com/citation-style-language/schema/raw/master/csl-citation.json"} </w:instrText>
      </w:r>
      <w:r w:rsidRPr="00B746A3">
        <w:rPr>
          <w:rFonts w:ascii="Arial" w:hAnsi="Arial" w:cs="Arial"/>
          <w:lang w:val="en-US"/>
        </w:rPr>
        <w:fldChar w:fldCharType="separate"/>
      </w:r>
      <w:r w:rsidR="00E243BA" w:rsidRPr="00B746A3">
        <w:rPr>
          <w:rFonts w:ascii="Arial" w:hAnsi="Arial" w:cs="Arial"/>
          <w:lang w:val="en-US"/>
        </w:rPr>
        <w:t xml:space="preserve"> [4]</w:t>
      </w:r>
      <w:r w:rsidRPr="00B746A3">
        <w:rPr>
          <w:rFonts w:ascii="Arial" w:hAnsi="Arial" w:cs="Arial"/>
          <w:lang w:val="en-US"/>
        </w:rPr>
        <w:fldChar w:fldCharType="end"/>
      </w:r>
      <w:r w:rsidRPr="00B746A3">
        <w:rPr>
          <w:rFonts w:ascii="Arial" w:hAnsi="Arial" w:cs="Arial"/>
          <w:lang w:val="en-US"/>
        </w:rPr>
        <w:t xml:space="preserve"> in Freesurfer version 7.2. This module uses an ultra-high-resolution probabilistic atlas generated from </w:t>
      </w:r>
      <w:r w:rsidRPr="00B746A3">
        <w:rPr>
          <w:rFonts w:ascii="Arial" w:hAnsi="Arial" w:cs="Arial"/>
          <w:i/>
          <w:lang w:val="en-US"/>
        </w:rPr>
        <w:t>ex vivo</w:t>
      </w:r>
      <w:r w:rsidRPr="00B746A3">
        <w:rPr>
          <w:rFonts w:ascii="Arial" w:hAnsi="Arial" w:cs="Arial"/>
          <w:lang w:val="en-US"/>
        </w:rPr>
        <w:t xml:space="preserve"> MRI data to segment the HPC into nineteen subfields. To obtain a reliable segmentation, we performed a multispectral segmentation using both T1- and T2-weighted sequences described above. This combination took advantage of the high resolution of the T2-weighted images, while the T1-weighted images provided complementary information in case of missing hippocampal voxels in the T2 scan due to its limited field of view. A comprehensive quality check of the segmentation was performed according to an adapted version of the pipeline recommended by the Enhancing Neuro Imaging Genetics through Meta-Analysis (ENIGMA) consortium</w:t>
      </w:r>
      <w:r w:rsidRPr="00B746A3">
        <w:rPr>
          <w:rFonts w:ascii="Arial" w:hAnsi="Arial" w:cs="Arial"/>
          <w:lang w:val="en-US"/>
        </w:rPr>
        <w:fldChar w:fldCharType="begin"/>
      </w:r>
      <w:r w:rsidR="005A331D" w:rsidRPr="00B746A3">
        <w:rPr>
          <w:rFonts w:ascii="Arial" w:hAnsi="Arial" w:cs="Arial"/>
          <w:lang w:val="en-US"/>
        </w:rPr>
        <w:instrText xml:space="preserve"> ADDIN ZOTERO_ITEM CSL_CITATION {"citationID":"pZw3BC0J","properties":{"formattedCitation":" [5]","plainCitation":" [5]","noteIndex":0},"citationItems":[{"id":144558,"uris":["http://zotero.org/users/5162080/items/FFW9HAFR"],"itemData":{"id":144558,"type":"article-journal","abstract":"Structural hippocampal abnormalities are common in many neurological and psychiatric disorders, and variation in hippocampal measures is related to cognitive performance and other complex phenotypes such as stress sensitivity. Hippocampal subregions are increasingly studied, as automated algorithms have become available for mapping and volume quantification. In the context of the Enhancing Neuro Imaging Genetics through Meta Analysis Consortium, several Disease Working Groups are using the FreeSurfer software to analyze hippocampal subregion (subfield) volumes in patients with neurological and psychiatric conditions along with data from matched controls. In this overview, we explain the algorithm's principles, summarize measurement reliability studies, and demonstrate two additional aspects (subfield autocorrelation and volume/reliability correlation) with illustrative data. We then explain the rationale for a standardized hippocampal subfield segmentation quality control (QC) procedure for improved pipeline harmonization. To guide researchers to make optimal use of the algorithm, we discuss how global size and age effects can be modeled, how QC steps can be incorporated and how subfields may be aggregated into composite volumes. This discussion is based on a synopsis of 162 published neuroimaging studies (01/2013-12/2019) that applied the FreeSurfer hippocampal subfield segmentation in a broad range of domains including cognition and healthy aging, brain development and neurodegeneration, affective disorders, psychosis, stress regulation, neurotoxicity, epilepsy, inflammatory disease, childhood adversity and posttraumatic stress disorder, and candidate and whole genome (epi-)genetics. Finally, we highlight points where FreeSurfer-based hippocampal subfield studies may be optimized.","container-title":"Human Brain Mapping","DOI":"10.1002/hbm.25326","ISSN":"1097-0193","issue":"1","journalAbbreviation":"Hum Brain Mapp","language":"eng","note":"PMID: 33368865\nPMCID: PMC8805696","page":"207-233","source":"PubMed","title":"FreeSurfer-based segmentation of hippocampal subfields: A review of methods and applications, with a novel quality control procedure for ENIGMA studies and other collaborative efforts","title-short":"FreeSurfer-based segmentation of hippocampal subfields","volume":"43","author":[{"family":"Sämann","given":"Philipp G."},{"family":"Iglesias","given":"Juan Eugenio"},{"family":"Gutman","given":"Boris"},{"family":"Grotegerd","given":"Dominik"},{"family":"Leenings","given":"Ramona"},{"family":"Flint","given":"Claas"},{"family":"Dannlowski","given":"Udo"},{"family":"Clarke-Rubright","given":"Emily K."},{"family":"Morey","given":"Rajendra A."},{"family":"Erp","given":"Theo G. M.","non-dropping-particle":"van"},{"family":"Whelan","given":"Christopher D."},{"family":"Han","given":"Laura K. M."},{"family":"Velzen","given":"Laura S.","non-dropping-particle":"van"},{"family":"Cao","given":"Bo"},{"family":"Augustinack","given":"Jean C."},{"family":"Thompson","given":"Paul M."},{"family":"Jahanshad","given":"Neda"},{"family":"Schmaal","given":"Lianne"}],"issued":{"date-parts":[["2022",1]]}}}],"schema":"https://github.com/citation-style-language/schema/raw/master/csl-citation.json"} </w:instrText>
      </w:r>
      <w:r w:rsidRPr="00B746A3">
        <w:rPr>
          <w:rFonts w:ascii="Arial" w:hAnsi="Arial" w:cs="Arial"/>
          <w:lang w:val="en-US"/>
        </w:rPr>
        <w:fldChar w:fldCharType="separate"/>
      </w:r>
      <w:r w:rsidR="00E243BA" w:rsidRPr="00B746A3">
        <w:rPr>
          <w:rFonts w:ascii="Arial" w:hAnsi="Arial" w:cs="Arial"/>
          <w:lang w:val="en-US"/>
        </w:rPr>
        <w:t xml:space="preserve"> [5]</w:t>
      </w:r>
      <w:r w:rsidRPr="00B746A3">
        <w:rPr>
          <w:rFonts w:ascii="Arial" w:hAnsi="Arial" w:cs="Arial"/>
          <w:lang w:val="en-US"/>
        </w:rPr>
        <w:fldChar w:fldCharType="end"/>
      </w:r>
      <w:r w:rsidRPr="00B746A3">
        <w:rPr>
          <w:rFonts w:ascii="Arial" w:hAnsi="Arial" w:cs="Arial"/>
          <w:lang w:val="en-US"/>
        </w:rPr>
        <w:t>. Briefly, this pipeline includes</w:t>
      </w:r>
      <w:r w:rsidR="00DB28A5" w:rsidRPr="00B746A3">
        <w:rPr>
          <w:rFonts w:ascii="Arial" w:hAnsi="Arial" w:cs="Arial"/>
          <w:lang w:val="en-US"/>
        </w:rPr>
        <w:t>:</w:t>
      </w:r>
      <w:r w:rsidRPr="00B746A3">
        <w:rPr>
          <w:rFonts w:ascii="Arial" w:hAnsi="Arial" w:cs="Arial"/>
          <w:lang w:val="en-US"/>
        </w:rPr>
        <w:t xml:space="preserve"> (a) a quality check of the cortical and subcortical segmentation (see </w:t>
      </w:r>
      <w:r w:rsidR="00B746A3" w:rsidRPr="00B746A3">
        <w:fldChar w:fldCharType="begin"/>
      </w:r>
      <w:r w:rsidR="00B746A3" w:rsidRPr="00B746A3">
        <w:rPr>
          <w:lang w:val="en-US"/>
        </w:rPr>
        <w:instrText xml:space="preserve"> HYPERLINK "https://enigma.ini.usc.edu/protocols/imaging-</w:instrText>
      </w:r>
      <w:r w:rsidR="00B746A3" w:rsidRPr="00B746A3">
        <w:rPr>
          <w:lang w:val="en-US"/>
        </w:rPr>
        <w:instrText xml:space="preserve">protocols/" </w:instrText>
      </w:r>
      <w:r w:rsidR="00B746A3" w:rsidRPr="00B746A3">
        <w:fldChar w:fldCharType="separate"/>
      </w:r>
      <w:r w:rsidRPr="00B746A3">
        <w:rPr>
          <w:rStyle w:val="Lienhypertexte"/>
          <w:rFonts w:ascii="Arial" w:hAnsi="Arial" w:cs="Arial"/>
          <w:color w:val="auto"/>
          <w:lang w:val="en-US"/>
        </w:rPr>
        <w:t>https://enigma.ini.usc.edu/protocols/imaging-protocols/</w:t>
      </w:r>
      <w:r w:rsidR="00B746A3" w:rsidRPr="00B746A3">
        <w:rPr>
          <w:rStyle w:val="Lienhypertexte"/>
          <w:rFonts w:ascii="Arial" w:hAnsi="Arial" w:cs="Arial"/>
          <w:color w:val="auto"/>
          <w:lang w:val="en-US"/>
        </w:rPr>
        <w:fldChar w:fldCharType="end"/>
      </w:r>
      <w:r w:rsidRPr="00B746A3">
        <w:rPr>
          <w:rFonts w:ascii="Arial" w:hAnsi="Arial" w:cs="Arial"/>
          <w:lang w:val="en-US"/>
        </w:rPr>
        <w:t xml:space="preserve"> for details), (b) an identification of outliers based on the hippocampal subfield volumes (for each subfield, outliers were defined as having a volume inferior or superior to the average volume ± 2.68 standard deviations), (c) identification of outliers based on the ranking of certain subfield volumes (i.e., CA1 at rank #1; hippocampal tail below rank #3; subiculum at rank #4), and (d) a visual check of the hippocampal segmentation of each subject, with particular attention to the subjects with outliers. However, because of potential hippocampal </w:t>
      </w:r>
      <w:r w:rsidRPr="00B746A3">
        <w:rPr>
          <w:rFonts w:ascii="Arial" w:hAnsi="Arial" w:cs="Arial"/>
          <w:lang w:val="en-US"/>
        </w:rPr>
        <w:lastRenderedPageBreak/>
        <w:t>atrophy that may impact the subfields differently in PTSD</w:t>
      </w:r>
      <w:r w:rsidRPr="00B746A3">
        <w:rPr>
          <w:rFonts w:ascii="Arial" w:hAnsi="Arial" w:cs="Arial"/>
          <w:lang w:val="en-US"/>
        </w:rPr>
        <w:fldChar w:fldCharType="begin"/>
      </w:r>
      <w:r w:rsidR="00276B9B" w:rsidRPr="00B746A3">
        <w:rPr>
          <w:rFonts w:ascii="Arial" w:hAnsi="Arial" w:cs="Arial"/>
          <w:lang w:val="en-US"/>
        </w:rPr>
        <w:instrText xml:space="preserve"> ADDIN ZOTERO_ITEM CSL_CITATION {"citationID":"RM7qdI63","properties":{"formattedCitation":" [6]","plainCitation":" [6]","noteIndex":0},"citationItems":[{"id":"H95NnRmJ/yVo0KGYr","uris":["http://zotero.org/groups/4623517/items/RPYRM22S"],"itemData":{"id":"Ltpah9rk/ccdMw3iE","type":"article-journal","abstract":"Models of posttraumatic stress disorder (PTSD) suggest that the hippocampus is key to the persistence of traumatic memory. Yet very little is known about the precise changes that take place in this structure, nor their relation with PTSD symptoms. Previous studies have mostly used magnetic resonance imaging (MRI) at low resolutions, making it impossible to identify sensitive anatomical landmarks, or compared groups often unequally matched in terms of traumatic exposure. The present cross-sectional study included 92 individuals who had all been exposed to the terrorist attacks in Paris on November 13, 2015 (53 of whom subsequently developed PTSD) and 56 individuals who had not been exposed. Hippocampal subfield volumes were estimated using cross-validated automatic segmentation of high-resolution MRI images. Results revealed changes in CA1 and CA2-3/dentate gyrus (DG) volumes in individuals with PTSD, but not in resilient (i.e., exposed but without PTSD) individuals, after controlling for potential nuisance variables such as previous traumatic exposure and substance abuse. In line with current models of hippocampal subfield functions, CA1 changes were linked to the uncontrollable re-experiencing of intrusive memories, while CA2-3/DG changes, potentially exacerbated by comorbid depression, fostered the overgeneralization of fear linked to avoidance and hypervigilance behaviors. Additional analyses revealed that CA1 integrity was linked to optimum functioning of the memory control network in resilient individuals. These findings shed new light on potential pathophysiological mechanisms in the hippocampus subtending the development of PTSD and the failure to recover from trauma. (PsycInfo Database Record (c) 2022 APA, all rights reserved)","archive":"APA PsycInfo","archive_location":"2022-15203-001","container-title":"Neurobiology of Stress","DOI":"10.1016/j.ynstr.2021.100346","ISSN":"2352-2895","journalAbbreviation":"Neurobiology of Stress","note":"publisher: Elsevier Science","source":"EBSCOhost","title":"Variations in response to trauma and hippocampal subfield changes","URL":"http://ezp-prod1.hul.harvard.edu/login?url=https://search.ebscohost.com/login.aspx?direct=true&amp;db=psyh&amp;AN=2022-15203-001&amp;site=ehost-live&amp;scope=site","volume":"15","author":[{"family":"Postel","given":"Charlotte"},{"family":"Mary","given":"Alison"},{"family":"Dayan","given":"Jacques"},{"family":"Fraisse","given":"Florence"},{"family":"Vallée","given":"Thomas"},{"family":"Guillery-Girard","given":"Bérengère"},{"family":"Viader","given":"Fausto"},{"family":"Sayette","given":"Vincent","dropping-particle":"de la"},{"family":"Peschanski","given":"Denis"},{"family":"Eustache","given":"Francis"},{"family":"Gagnepain","given":"Pierre"}],"issued":{"date-parts":[["2021",11]]}}}],"schema":"https://github.com/citation-style-language/schema/raw/master/csl-citation.json"} </w:instrText>
      </w:r>
      <w:r w:rsidRPr="00B746A3">
        <w:rPr>
          <w:rFonts w:ascii="Arial" w:hAnsi="Arial" w:cs="Arial"/>
          <w:lang w:val="en-US"/>
        </w:rPr>
        <w:fldChar w:fldCharType="separate"/>
      </w:r>
      <w:r w:rsidR="00E243BA" w:rsidRPr="00B746A3">
        <w:rPr>
          <w:rFonts w:ascii="Arial" w:hAnsi="Arial" w:cs="Arial"/>
          <w:lang w:val="en-US"/>
        </w:rPr>
        <w:t xml:space="preserve"> [6]</w:t>
      </w:r>
      <w:r w:rsidRPr="00B746A3">
        <w:rPr>
          <w:rFonts w:ascii="Arial" w:hAnsi="Arial" w:cs="Arial"/>
          <w:lang w:val="en-US"/>
        </w:rPr>
        <w:fldChar w:fldCharType="end"/>
      </w:r>
      <w:r w:rsidRPr="00B746A3">
        <w:rPr>
          <w:rFonts w:ascii="Arial" w:hAnsi="Arial" w:cs="Arial"/>
          <w:lang w:val="en-US"/>
        </w:rPr>
        <w:t xml:space="preserve">, we did not include the </w:t>
      </w:r>
      <w:bookmarkStart w:id="0" w:name="_GoBack"/>
      <w:bookmarkEnd w:id="0"/>
      <w:r w:rsidRPr="00B746A3">
        <w:rPr>
          <w:rFonts w:ascii="Arial" w:hAnsi="Arial" w:cs="Arial"/>
          <w:lang w:val="en-US"/>
        </w:rPr>
        <w:t xml:space="preserve">outlier identification based on ranking in our quality check pipeline. No participant was excluded based on the quality check. </w:t>
      </w:r>
    </w:p>
    <w:p w14:paraId="2D97F6EB" w14:textId="77777777" w:rsidR="000B72CF" w:rsidRPr="00B746A3" w:rsidRDefault="000B72CF" w:rsidP="009B6A46">
      <w:pPr>
        <w:pStyle w:val="NormalWeb"/>
        <w:spacing w:before="0" w:beforeAutospacing="0" w:after="0" w:afterAutospacing="0" w:line="480" w:lineRule="auto"/>
        <w:jc w:val="both"/>
        <w:rPr>
          <w:rFonts w:ascii="Arial" w:hAnsi="Arial" w:cs="Arial"/>
          <w:lang w:val="en-US"/>
        </w:rPr>
      </w:pPr>
      <w:r w:rsidRPr="00B746A3">
        <w:rPr>
          <w:rFonts w:ascii="Arial" w:hAnsi="Arial" w:cs="Arial"/>
          <w:lang w:val="en-US"/>
        </w:rPr>
        <w:tab/>
      </w:r>
      <w:proofErr w:type="spellStart"/>
      <w:r w:rsidR="007B1790" w:rsidRPr="00B746A3">
        <w:rPr>
          <w:rFonts w:ascii="Arial" w:hAnsi="Arial" w:cs="Arial"/>
          <w:lang w:val="en-US"/>
        </w:rPr>
        <w:t>Freesurfer’s</w:t>
      </w:r>
      <w:proofErr w:type="spellEnd"/>
      <w:r w:rsidR="007B1790" w:rsidRPr="00B746A3">
        <w:rPr>
          <w:rFonts w:ascii="Arial" w:hAnsi="Arial" w:cs="Arial"/>
          <w:lang w:val="en-US"/>
        </w:rPr>
        <w:t xml:space="preserve"> segmentation module divides the hippocampus into three main subregions: head, body, and tail. </w:t>
      </w:r>
      <w:r w:rsidR="00936642" w:rsidRPr="00B746A3">
        <w:rPr>
          <w:rFonts w:ascii="Arial" w:hAnsi="Arial" w:cs="Arial"/>
          <w:lang w:val="en-US"/>
        </w:rPr>
        <w:t xml:space="preserve">Most of the hippocampal subfields have both a head and a body subdivision (e.g., molecular layer-head, molecular layer-body). </w:t>
      </w:r>
      <w:r w:rsidRPr="00B746A3">
        <w:rPr>
          <w:rFonts w:ascii="Arial" w:hAnsi="Arial" w:cs="Arial"/>
          <w:lang w:val="en-US"/>
        </w:rPr>
        <w:t xml:space="preserve">To examine volumes along the longitudinal axis of the HPC, we aggregated the hippocampal subfields to create an anterior subregion (head) and a posterior subregion (body + tail). </w:t>
      </w:r>
      <w:r w:rsidR="0016233B" w:rsidRPr="00B746A3">
        <w:rPr>
          <w:rFonts w:ascii="Arial" w:hAnsi="Arial" w:cs="Arial"/>
          <w:lang w:val="en-US"/>
        </w:rPr>
        <w:t>A similar</w:t>
      </w:r>
      <w:r w:rsidRPr="00B746A3">
        <w:rPr>
          <w:rFonts w:ascii="Arial" w:hAnsi="Arial" w:cs="Arial"/>
          <w:lang w:val="en-US"/>
        </w:rPr>
        <w:t xml:space="preserve"> aggregation scheme has been used in multiple other studies</w:t>
      </w:r>
      <w:r w:rsidRPr="00B746A3">
        <w:rPr>
          <w:rFonts w:ascii="Arial" w:hAnsi="Arial" w:cs="Arial"/>
          <w:lang w:val="en-US"/>
        </w:rPr>
        <w:fldChar w:fldCharType="begin"/>
      </w:r>
      <w:r w:rsidR="005A331D" w:rsidRPr="00B746A3">
        <w:rPr>
          <w:rFonts w:ascii="Arial" w:hAnsi="Arial" w:cs="Arial"/>
          <w:lang w:val="en-US"/>
        </w:rPr>
        <w:instrText xml:space="preserve"> ADDIN ZOTERO_ITEM CSL_CITATION {"citationID":"6kzDvzyv","properties":{"formattedCitation":" [7\\uc0\\u8211{}9]","plainCitation":" [7–9]","noteIndex":0},"citationItems":[{"id":144564,"uris":["http://zotero.org/users/5162080/items/SJNGDEXW"],"itemData":{"id":144564,"type":"article-journal","abstract":"Previous studies in psychosis patients have shown hippocampal volume deficits across anterior and posterior regions or across subfields, but subfield specific changes in volume along the hippocampal long axis have not been examined. Here, we tested the hypothesis that volume changes exist across the hippocampus in chronic psychosis but only the anterior CA region is affected in early psychosis patients. We analyzed structural MRI data from 179 patients with a non-affective psychotic disorder (94 chronic psychosis; 85 early psychosis) and 167 heathy individuals demographically matched to the chronic and early psychosis samples respectively (82 matched to chronic patients; 85 matched to early patients). We measured hippocampal volumes using Freesurfer 6-derived automated segmentation of both anterior and posterior regions and the CA, dentate gyrus, and subiculum subfields. We found a hippocampal volume deficit in both anterior and posterior regions in chronic psychosis, but this deficit was limited to the anterior hippocampus in early psychosis patients. This volume change was more pronounced in the anterior CA subfield of early psychosis patients than in the dentate gyrus or subiculum. Our findings support existing models of psychosis implicating initial CA dysfunction with later progression to other hippocampal regions and suggest that the anterior hippocampus may be an important target for early interventions.","container-title":"NeuroImage. Clinical","DOI":"10.1016/j.nicl.2018.10.021","ISSN":"2213-1582","journalAbbreviation":"Neuroimage Clin","language":"eng","note":"PMID: 30380517\nPMCID: PMC6202690","page":"1106-1114","source":"PubMed","title":"Regionally specific volume deficits along the hippocampal long axis in early and chronic psychosis","volume":"20","author":[{"family":"McHugo","given":"Maureen"},{"family":"Talati","given":"Pratik"},{"family":"Woodward","given":"Neil D."},{"family":"Armstrong","given":"Kristan"},{"family":"Blackford","given":"Jennifer Urbano"},{"family":"Heckers","given":"Stephan"}],"issued":{"date-parts":[["2018"]]}}},{"id":144561,"uris":["http://zotero.org/users/5162080/items/FQNK24DB"],"itemData":{"id":144561,"type":"article-journal","abstract":"Numerous studies have implicated involvement of the hippocampus in the etiology and expression of schizophrenia-spectrum psychopathology, and reduced hippocampal volume is one of the most robust brain abnormalities reported in schizophrenia. Recent studies indicate that early stages of schizophrenia are specifically characterized by reductions in anterior hippocampal volume; however, studies have not examined hippocampal volume reductions in subclinical schizotypy. The present study was the first to examine the associations of positive, negative, and disorganized schizotypy dimensions with hippocampal subfield volumes in a large sample (n = 195) of nonclinically ascertained young adults, phenotyped using the Multidimensional Schizotypy Scale (MSS). Hippocampal subfields were analyzed from high-resolution 3 Tesla structural magnetic resonance imaging scans testing anatomical models, including anterior vs posterior regions and the cornu ammonis (CA), dentate gyrus (DG), and subiculum subfields separately for the left and right hemispheres. We demonstrate differential spatial effects across anterior vs posterior hippocampus segments across different dimensions of the schizotypy risk phenotype. The interaction of negative and disorganized schizotypy robustly predicted left hemisphere volumetric reductions for the anterior and total hippocampus, and anterior CA and DG, and the largest reductions were seen in participants high in negative and disorganized schizotypy. These findings extend previous early psychosis studies and together with behavioral studies of hippocampal-related memory impairments provide the basis for a dimensional neurobiological hippocampal model of schizophrenia risk. Subtle hippocampal subfield volume reductions may be prevalent prior to the onset of detectable prodromal clinical symptoms of psychosis and play a role in the etiology and development of such conditions.","container-title":"Schizophrenia Bulletin","DOI":"10.1093/schbul/sbaa099","ISSN":"1745-1701","issue":"1","journalAbbreviation":"Schizophr Bull","language":"eng","note":"PMID: 32691055\nPMCID: PMC8208318","page":"207-218","source":"PubMed","title":"Anterior vs posterior hippocampal subfields in an extended psychosis phenotype of multidimensional schizotypy in a nonclinical sample","volume":"47","author":[{"family":"Sahakyan","given":"Lili"},{"family":"Meller","given":"Tina"},{"family":"Evermann","given":"Ulrika"},{"family":"Schmitt","given":"Simon"},{"family":"Pfarr","given":"Julia-Katharina"},{"family":"Sommer","given":"Jens"},{"family":"Kwapil","given":"Thomas R."},{"family":"Nenadić","given":"Igor"}],"issued":{"date-parts":[["2021",1,23]]}}},{"id":144567,"uris":["http://zotero.org/users/5162080/items/YEPF6URV"],"itemData":{"id":144567,"type":"article-journal","abstract":"BACKGROUND: Hippocampal volume changes have been reported in schizophrenia patients and their relatives and are proposed to contribute to the pathophysiology of schizophrenia. However, volume changes in the total hippocampus have not been consistently reported in relatives. The hippocampus consists of multiple subregions, and based on previous inconsistent results, subtle changes in specific subregions may occur in relatives. Here, we examined the subregion volumes in unaffected, high-functioning relatives (URs) without any psychiatric symptoms with high genetic loading with at least one first-degree relative diagnosed with schizophrenia and at least one or more other affected first- to third-degree relatives.\nMETHODS: We acquired structural magnetic resonance imaging data from 50 URs, 101 first-episode psychosis (FEP) patients, and 101 healthy controls (HCs). The cornu ammonis (CA), dentate gyrus, and subiculum subfields were automatically segmented using FreeSurfer 7.1.0. Each subregion volume was compared across the groups.\nRESULTS: Compared with the HCs, the URs had a significant volume reduction in the left anterior CA (p = 0.039, Cohen's d = 0.480). In addition, the URs had a significantly larger right posterior subiculum (p = 0.001, Cohen's d = 0.541) than the FEP.\nCONCLUSIONS: The smaller left anterior CA in the URs may reflect their genetic vulnerability to schizophrenia and supports previous findings suggesting specific vulnerability in this region. The volume differences between the URs and FEP patients in the right posterior subiculum may suggest that a smaller volume in this region may reflect a risk for schizophrenia other than genetic vulnerability.","container-title":"Schizophrenia Research","DOI":"10.1016/j.schres.2021.12.037","ISSN":"1573-2509","journalAbbreviation":"Schizophr Res","language":"eng","note":"PMID: 34999371","page":"125-131","source":"PubMed","title":"Volume deficits in hippocampal subfields in unaffected relatives of schizophrenia patients with high genetic loading but without any psychiatric symptoms","volume":"240","author":[{"family":"Choi","given":"Sunah"},{"family":"Kim","given":"Minah"},{"family":"Park","given":"Hyungyou"},{"family":"Kim","given":"Taekwan"},{"family":"Moon","given":"Sun-Young"},{"family":"Lho","given":"Silvia Kyungjin"},{"family":"Lee","given":"Junhee"},{"family":"Kwon","given":"Jun Soo"}],"issued":{"date-parts":[["2022",2]]}}}],"schema":"https://github.com/citation-style-language/schema/raw/master/csl-citation.json"} </w:instrText>
      </w:r>
      <w:r w:rsidRPr="00B746A3">
        <w:rPr>
          <w:rFonts w:ascii="Arial" w:hAnsi="Arial" w:cs="Arial"/>
          <w:lang w:val="en-US"/>
        </w:rPr>
        <w:fldChar w:fldCharType="separate"/>
      </w:r>
      <w:r w:rsidR="00E243BA" w:rsidRPr="00B746A3">
        <w:rPr>
          <w:rFonts w:ascii="Arial" w:hAnsi="Arial" w:cs="Arial"/>
          <w:lang w:val="en-US"/>
        </w:rPr>
        <w:t xml:space="preserve"> [7–9]</w:t>
      </w:r>
      <w:r w:rsidRPr="00B746A3">
        <w:rPr>
          <w:rFonts w:ascii="Arial" w:hAnsi="Arial" w:cs="Arial"/>
          <w:lang w:val="en-US"/>
        </w:rPr>
        <w:fldChar w:fldCharType="end"/>
      </w:r>
      <w:r w:rsidRPr="00B746A3">
        <w:rPr>
          <w:rFonts w:ascii="Arial" w:hAnsi="Arial" w:cs="Arial"/>
          <w:lang w:val="en-US"/>
        </w:rPr>
        <w:t xml:space="preserve">. The aHPC volume was defined as the sum of the volumes of </w:t>
      </w:r>
      <w:r w:rsidR="00936642" w:rsidRPr="00B746A3">
        <w:rPr>
          <w:rFonts w:ascii="Arial" w:hAnsi="Arial" w:cs="Arial"/>
          <w:lang w:val="en-US"/>
        </w:rPr>
        <w:t xml:space="preserve">the head subdivision of </w:t>
      </w:r>
      <w:r w:rsidRPr="00B746A3">
        <w:rPr>
          <w:rFonts w:ascii="Arial" w:hAnsi="Arial" w:cs="Arial"/>
          <w:lang w:val="en-US"/>
        </w:rPr>
        <w:t xml:space="preserve">the following subfields: </w:t>
      </w:r>
      <w:proofErr w:type="spellStart"/>
      <w:r w:rsidRPr="00B746A3">
        <w:rPr>
          <w:rFonts w:ascii="Arial" w:hAnsi="Arial" w:cs="Arial"/>
          <w:lang w:val="en-US"/>
        </w:rPr>
        <w:t>Cornu</w:t>
      </w:r>
      <w:proofErr w:type="spellEnd"/>
      <w:r w:rsidRPr="00B746A3">
        <w:rPr>
          <w:rFonts w:ascii="Arial" w:hAnsi="Arial" w:cs="Arial"/>
          <w:lang w:val="en-US"/>
        </w:rPr>
        <w:t xml:space="preserve"> </w:t>
      </w:r>
      <w:proofErr w:type="spellStart"/>
      <w:r w:rsidRPr="00B746A3">
        <w:rPr>
          <w:rFonts w:ascii="Arial" w:hAnsi="Arial" w:cs="Arial"/>
          <w:lang w:val="en-US"/>
        </w:rPr>
        <w:t>Ammonis</w:t>
      </w:r>
      <w:proofErr w:type="spellEnd"/>
      <w:r w:rsidRPr="00B746A3">
        <w:rPr>
          <w:rFonts w:ascii="Arial" w:hAnsi="Arial" w:cs="Arial"/>
          <w:lang w:val="en-US"/>
        </w:rPr>
        <w:t xml:space="preserve"> 1 (CA1), </w:t>
      </w:r>
      <w:r w:rsidR="00E35624" w:rsidRPr="00B746A3">
        <w:rPr>
          <w:rFonts w:ascii="Arial" w:hAnsi="Arial" w:cs="Arial"/>
          <w:lang w:val="en-US"/>
        </w:rPr>
        <w:t>CA2/</w:t>
      </w:r>
      <w:r w:rsidRPr="00B746A3">
        <w:rPr>
          <w:rFonts w:ascii="Arial" w:hAnsi="Arial" w:cs="Arial"/>
          <w:lang w:val="en-US"/>
        </w:rPr>
        <w:t xml:space="preserve">CA3, CA4, molecular layer, granule cell and molecular layer of the dentate gyrus (GC-ML-DG), subiculum and presubiculum. The pHPC volume was defined as the sum of the volumes of </w:t>
      </w:r>
      <w:r w:rsidR="00936642" w:rsidRPr="00B746A3">
        <w:rPr>
          <w:rFonts w:ascii="Arial" w:hAnsi="Arial" w:cs="Arial"/>
          <w:lang w:val="en-US"/>
        </w:rPr>
        <w:t xml:space="preserve">the body subdivision of </w:t>
      </w:r>
      <w:r w:rsidRPr="00B746A3">
        <w:rPr>
          <w:rFonts w:ascii="Arial" w:hAnsi="Arial" w:cs="Arial"/>
          <w:lang w:val="en-US"/>
        </w:rPr>
        <w:t>the same subfields plus the hippocampal tail</w:t>
      </w:r>
      <w:r w:rsidR="0016233B" w:rsidRPr="00B746A3">
        <w:rPr>
          <w:rFonts w:ascii="Arial" w:hAnsi="Arial" w:cs="Arial"/>
          <w:lang w:val="en-US"/>
        </w:rPr>
        <w:t xml:space="preserve"> and the fimbria</w:t>
      </w:r>
      <w:r w:rsidRPr="00B746A3">
        <w:rPr>
          <w:rFonts w:ascii="Arial" w:hAnsi="Arial" w:cs="Arial"/>
          <w:lang w:val="en-US"/>
        </w:rPr>
        <w:t xml:space="preserve">. </w:t>
      </w:r>
      <w:r w:rsidR="00936642" w:rsidRPr="00B746A3">
        <w:rPr>
          <w:rFonts w:ascii="Arial" w:hAnsi="Arial" w:cs="Arial"/>
          <w:lang w:val="en-US"/>
        </w:rPr>
        <w:t xml:space="preserve">Therefore, aHPC and pHPC </w:t>
      </w:r>
      <w:r w:rsidR="00391869" w:rsidRPr="00B746A3">
        <w:rPr>
          <w:rFonts w:ascii="Arial" w:hAnsi="Arial" w:cs="Arial"/>
          <w:lang w:val="en-US"/>
        </w:rPr>
        <w:t xml:space="preserve">volumes </w:t>
      </w:r>
      <w:r w:rsidR="00936642" w:rsidRPr="00B746A3">
        <w:rPr>
          <w:rFonts w:ascii="Arial" w:hAnsi="Arial" w:cs="Arial"/>
          <w:lang w:val="en-US"/>
        </w:rPr>
        <w:t xml:space="preserve">were composed of distinct </w:t>
      </w:r>
      <w:r w:rsidR="00C701B0" w:rsidRPr="00B746A3">
        <w:rPr>
          <w:rFonts w:ascii="Arial" w:hAnsi="Arial" w:cs="Arial"/>
          <w:lang w:val="en-US"/>
        </w:rPr>
        <w:t xml:space="preserve">portions of </w:t>
      </w:r>
      <w:r w:rsidR="00743A0B" w:rsidRPr="00B746A3">
        <w:rPr>
          <w:rFonts w:ascii="Arial" w:hAnsi="Arial" w:cs="Arial"/>
          <w:lang w:val="en-US"/>
        </w:rPr>
        <w:t xml:space="preserve">the </w:t>
      </w:r>
      <w:r w:rsidR="00936642" w:rsidRPr="00B746A3">
        <w:rPr>
          <w:rFonts w:ascii="Arial" w:hAnsi="Arial" w:cs="Arial"/>
          <w:lang w:val="en-US"/>
        </w:rPr>
        <w:t xml:space="preserve">hippocampal subfields: the two </w:t>
      </w:r>
      <w:r w:rsidR="00391869" w:rsidRPr="00B746A3">
        <w:rPr>
          <w:rFonts w:ascii="Arial" w:hAnsi="Arial" w:cs="Arial"/>
          <w:lang w:val="en-US"/>
        </w:rPr>
        <w:t>sub</w:t>
      </w:r>
      <w:r w:rsidR="00936642" w:rsidRPr="00B746A3">
        <w:rPr>
          <w:rFonts w:ascii="Arial" w:hAnsi="Arial" w:cs="Arial"/>
          <w:lang w:val="en-US"/>
        </w:rPr>
        <w:t>regions were exclusive.</w:t>
      </w:r>
    </w:p>
    <w:p w14:paraId="39E87222" w14:textId="77777777" w:rsidR="00C93595" w:rsidRPr="00B746A3" w:rsidRDefault="000B72CF" w:rsidP="009B6A46">
      <w:pPr>
        <w:pStyle w:val="NormalWeb"/>
        <w:spacing w:before="0" w:beforeAutospacing="0" w:after="0" w:afterAutospacing="0" w:line="480" w:lineRule="auto"/>
        <w:jc w:val="both"/>
        <w:rPr>
          <w:rFonts w:ascii="Arial" w:hAnsi="Arial" w:cs="Arial"/>
          <w:lang w:val="en-US"/>
        </w:rPr>
      </w:pPr>
      <w:r w:rsidRPr="00B746A3">
        <w:rPr>
          <w:rFonts w:ascii="Arial" w:hAnsi="Arial" w:cs="Arial"/>
          <w:lang w:val="en-US"/>
        </w:rPr>
        <w:tab/>
        <w:t xml:space="preserve">We used a two-step process to </w:t>
      </w:r>
      <w:r w:rsidR="00F7322C" w:rsidRPr="00B746A3">
        <w:rPr>
          <w:rFonts w:ascii="Arial" w:hAnsi="Arial" w:cs="Arial"/>
          <w:lang w:val="en-US"/>
        </w:rPr>
        <w:t>register</w:t>
      </w:r>
      <w:r w:rsidRPr="00B746A3">
        <w:rPr>
          <w:rFonts w:ascii="Arial" w:hAnsi="Arial" w:cs="Arial"/>
          <w:lang w:val="en-US"/>
        </w:rPr>
        <w:t xml:space="preserve"> the T1-weighted image of each participant to the Montreal Neurological Institute 152 (MNI152) 1mm template: (a) an affine registration with the correlation ratio cost function and trilinear interpolation using FMRIB’s Linear Image Registration Tool (FLIRT) version 6.0</w:t>
      </w:r>
      <w:r w:rsidRPr="00B746A3">
        <w:rPr>
          <w:rFonts w:ascii="Arial" w:hAnsi="Arial" w:cs="Arial"/>
          <w:lang w:val="en-US"/>
        </w:rPr>
        <w:fldChar w:fldCharType="begin"/>
      </w:r>
      <w:r w:rsidR="005A331D" w:rsidRPr="00B746A3">
        <w:rPr>
          <w:rFonts w:ascii="Arial" w:hAnsi="Arial" w:cs="Arial"/>
          <w:lang w:val="en-US"/>
        </w:rPr>
        <w:instrText xml:space="preserve"> ADDIN ZOTERO_ITEM CSL_CITATION {"citationID":"SvsE0vPM","properties":{"formattedCitation":" [10]","plainCitation":" [10]","noteIndex":0},"citationItems":[{"id":144968,"uris":["http://zotero.org/groups/4623517/items/VFRI7SQI"],"itemData":{"id":144968,"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DOI":"10.1016/s1361-8415(01)00036-6","ISSN":"1361-8415","issue":"2","journalAbbreviation":"Med Image Anal","language":"eng","note":"PMID: 11516708","page":"143-156","source":"PubMed","title":"A global optimisation method for robust affine registration of brain images","volume":"5","author":[{"family":"Jenkinson","given":"M."},{"family":"Smith","given":"S."}],"issued":{"date-parts":[["2001",6]]}}}],"schema":"https://github.com/citation-style-language/schema/raw/master/csl-citation.json"} </w:instrText>
      </w:r>
      <w:r w:rsidRPr="00B746A3">
        <w:rPr>
          <w:rFonts w:ascii="Arial" w:hAnsi="Arial" w:cs="Arial"/>
          <w:lang w:val="en-US"/>
        </w:rPr>
        <w:fldChar w:fldCharType="separate"/>
      </w:r>
      <w:r w:rsidR="00E243BA" w:rsidRPr="00B746A3">
        <w:rPr>
          <w:rFonts w:ascii="Arial" w:hAnsi="Arial" w:cs="Arial"/>
          <w:lang w:val="en-US"/>
        </w:rPr>
        <w:t xml:space="preserve"> [10]</w:t>
      </w:r>
      <w:r w:rsidRPr="00B746A3">
        <w:rPr>
          <w:rFonts w:ascii="Arial" w:hAnsi="Arial" w:cs="Arial"/>
          <w:lang w:val="en-US"/>
        </w:rPr>
        <w:fldChar w:fldCharType="end"/>
      </w:r>
      <w:r w:rsidRPr="00B746A3">
        <w:rPr>
          <w:rFonts w:ascii="Arial" w:hAnsi="Arial" w:cs="Arial"/>
          <w:lang w:val="en-US"/>
        </w:rPr>
        <w:t>, and (b) a diffeomorphic registration using the symmetric normalization (</w:t>
      </w:r>
      <w:proofErr w:type="spellStart"/>
      <w:r w:rsidRPr="00B746A3">
        <w:rPr>
          <w:rFonts w:ascii="Arial" w:hAnsi="Arial" w:cs="Arial"/>
          <w:lang w:val="en-US"/>
        </w:rPr>
        <w:t>SyN</w:t>
      </w:r>
      <w:proofErr w:type="spellEnd"/>
      <w:r w:rsidRPr="00B746A3">
        <w:rPr>
          <w:rFonts w:ascii="Arial" w:hAnsi="Arial" w:cs="Arial"/>
          <w:lang w:val="en-US"/>
        </w:rPr>
        <w:t>) algorithm and B-Spline interpolation in Advanced Normalization Tools (ANTs) version 2.4.3</w:t>
      </w:r>
      <w:r w:rsidRPr="00B746A3">
        <w:rPr>
          <w:rFonts w:ascii="Arial" w:hAnsi="Arial" w:cs="Arial"/>
          <w:lang w:val="en-US"/>
        </w:rPr>
        <w:fldChar w:fldCharType="begin"/>
      </w:r>
      <w:r w:rsidR="00E27779" w:rsidRPr="00B746A3">
        <w:rPr>
          <w:rFonts w:ascii="Arial" w:hAnsi="Arial" w:cs="Arial"/>
          <w:lang w:val="en-US"/>
        </w:rPr>
        <w:instrText xml:space="preserve"> ADDIN ZOTERO_ITEM CSL_CITATION {"citationID":"F0PFdXCu","properties":{"formattedCitation":" [11]","plainCitation":" [11]","noteIndex":0},"citationItems":[{"id":144970,"uris":["http://zotero.org/groups/4623517/items/B59RN7W6"],"itemData":{"id":144970,"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ntainer-title":"Medical image analysis","DOI":"10.1016/j.media.2007.06.004","ISSN":"1361-8415","issue":"1","journalAbbreviation":"Med Image Anal","note":"PMID: 17659998\nPMCID: PMC2276735","page":"26-41","source":"PubMed Central","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schema":"https://github.com/citation-style-language/schema/raw/master/csl-citation.json"} </w:instrText>
      </w:r>
      <w:r w:rsidRPr="00B746A3">
        <w:rPr>
          <w:rFonts w:ascii="Arial" w:hAnsi="Arial" w:cs="Arial"/>
          <w:lang w:val="en-US"/>
        </w:rPr>
        <w:fldChar w:fldCharType="separate"/>
      </w:r>
      <w:r w:rsidR="00E243BA" w:rsidRPr="00B746A3">
        <w:rPr>
          <w:rFonts w:ascii="Arial" w:hAnsi="Arial" w:cs="Arial"/>
          <w:lang w:val="en-US"/>
        </w:rPr>
        <w:t xml:space="preserve"> [11]</w:t>
      </w:r>
      <w:r w:rsidRPr="00B746A3">
        <w:rPr>
          <w:rFonts w:ascii="Arial" w:hAnsi="Arial" w:cs="Arial"/>
          <w:lang w:val="en-US"/>
        </w:rPr>
        <w:fldChar w:fldCharType="end"/>
      </w:r>
      <w:r w:rsidRPr="00B746A3">
        <w:rPr>
          <w:rFonts w:ascii="Arial" w:hAnsi="Arial" w:cs="Arial"/>
          <w:lang w:val="en-US"/>
        </w:rPr>
        <w:t xml:space="preserve">. The parameters from the two registrations were then applied to the aHPC and pHPC masks using FLIRT trilinear interpolation followed by </w:t>
      </w:r>
      <w:proofErr w:type="spellStart"/>
      <w:r w:rsidRPr="00B746A3">
        <w:rPr>
          <w:rFonts w:ascii="Arial" w:hAnsi="Arial" w:cs="Arial"/>
          <w:lang w:val="en-US"/>
        </w:rPr>
        <w:t>MultiLabel</w:t>
      </w:r>
      <w:proofErr w:type="spellEnd"/>
      <w:r w:rsidRPr="00B746A3">
        <w:rPr>
          <w:rFonts w:ascii="Arial" w:hAnsi="Arial" w:cs="Arial"/>
          <w:lang w:val="en-US"/>
        </w:rPr>
        <w:t xml:space="preserve"> interpolation in ANTs. Finally, </w:t>
      </w:r>
      <w:r w:rsidRPr="00B746A3">
        <w:rPr>
          <w:rFonts w:ascii="Arial" w:hAnsi="Arial" w:cs="Arial"/>
          <w:lang w:val="en-US"/>
        </w:rPr>
        <w:lastRenderedPageBreak/>
        <w:t>aHPC and pHPC masks were merged across participants to create probabilistic aHPC and pHPC templates.</w:t>
      </w:r>
    </w:p>
    <w:p w14:paraId="256F573F" w14:textId="77777777" w:rsidR="00434DA5" w:rsidRPr="00B746A3" w:rsidRDefault="00836B40" w:rsidP="009B6A46">
      <w:pPr>
        <w:spacing w:before="120" w:line="480" w:lineRule="auto"/>
        <w:rPr>
          <w:rFonts w:ascii="Arial" w:hAnsi="Arial" w:cs="Arial"/>
          <w:u w:val="single"/>
          <w:lang w:val="en-US"/>
        </w:rPr>
      </w:pPr>
      <w:r w:rsidRPr="00B746A3">
        <w:rPr>
          <w:rFonts w:ascii="Arial" w:hAnsi="Arial" w:cs="Arial"/>
          <w:u w:val="single"/>
          <w:lang w:val="en-US"/>
        </w:rPr>
        <w:t>Structural covariance network (SCN) analysis</w:t>
      </w:r>
    </w:p>
    <w:p w14:paraId="3B72DE02" w14:textId="77777777" w:rsidR="00836B40" w:rsidRPr="00B746A3" w:rsidRDefault="00836B40" w:rsidP="009B6A46">
      <w:pPr>
        <w:pStyle w:val="NormalWeb"/>
        <w:spacing w:before="0" w:beforeAutospacing="0" w:after="0" w:afterAutospacing="0" w:line="480" w:lineRule="auto"/>
        <w:ind w:firstLine="708"/>
        <w:jc w:val="both"/>
        <w:rPr>
          <w:rFonts w:ascii="Arial" w:hAnsi="Arial" w:cs="Arial"/>
          <w:lang w:val="en-US"/>
        </w:rPr>
      </w:pPr>
      <w:r w:rsidRPr="00B746A3">
        <w:rPr>
          <w:rFonts w:ascii="Arial" w:hAnsi="Arial" w:cs="Arial"/>
          <w:lang w:val="en-US"/>
        </w:rPr>
        <w:t xml:space="preserve">T1-weighted images were preprocessed using the Computational Anatomy Toolbox version 12.8.2 (CAT12; </w:t>
      </w:r>
      <w:r w:rsidR="00B746A3" w:rsidRPr="00B746A3">
        <w:fldChar w:fldCharType="begin"/>
      </w:r>
      <w:r w:rsidR="00B746A3" w:rsidRPr="00B746A3">
        <w:rPr>
          <w:lang w:val="en-US"/>
        </w:rPr>
        <w:instrText xml:space="preserve"> HYPERLINK "https://neuro-jena.github.io/cat/" </w:instrText>
      </w:r>
      <w:r w:rsidR="00B746A3" w:rsidRPr="00B746A3">
        <w:fldChar w:fldCharType="separate"/>
      </w:r>
      <w:r w:rsidRPr="00B746A3">
        <w:rPr>
          <w:rStyle w:val="Lienhypertexte"/>
          <w:rFonts w:ascii="Arial" w:hAnsi="Arial" w:cs="Arial"/>
          <w:color w:val="auto"/>
          <w:lang w:val="en-US"/>
        </w:rPr>
        <w:t>https://neuro-jena.github.io/cat/</w:t>
      </w:r>
      <w:r w:rsidR="00B746A3" w:rsidRPr="00B746A3">
        <w:rPr>
          <w:rStyle w:val="Lienhypertexte"/>
          <w:rFonts w:ascii="Arial" w:hAnsi="Arial" w:cs="Arial"/>
          <w:color w:val="auto"/>
          <w:lang w:val="en-US"/>
        </w:rPr>
        <w:fldChar w:fldCharType="end"/>
      </w:r>
      <w:r w:rsidRPr="00B746A3">
        <w:rPr>
          <w:rFonts w:ascii="Arial" w:hAnsi="Arial" w:cs="Arial"/>
          <w:lang w:val="en-US"/>
        </w:rPr>
        <w:t>) implemented in MATLAB version R2023a (MathWorks Inc., Natick, MA, USA). The following steps were applied to each participant’s image: (a) spatial normalization to MNI152 space using geodesic shooting registration</w:t>
      </w:r>
      <w:r w:rsidRPr="00B746A3">
        <w:rPr>
          <w:rFonts w:ascii="Arial" w:hAnsi="Arial" w:cs="Arial"/>
          <w:lang w:val="en-US"/>
        </w:rPr>
        <w:fldChar w:fldCharType="begin"/>
      </w:r>
      <w:r w:rsidR="005A331D" w:rsidRPr="00B746A3">
        <w:rPr>
          <w:rFonts w:ascii="Arial" w:hAnsi="Arial" w:cs="Arial"/>
          <w:lang w:val="en-US"/>
        </w:rPr>
        <w:instrText xml:space="preserve"> ADDIN ZOTERO_ITEM CSL_CITATION {"citationID":"7ZUzC3af","properties":{"formattedCitation":" [12]","plainCitation":" [12]","noteIndex":0},"citationItems":[{"id":144973,"uris":["http://zotero.org/groups/4623517/items/I6GUTJCT"],"itemData":{"id":144973,"type":"article-journal","abstract":"This paper presents a nonlinear image registration algorithm based on the setting of Large Deformation Diffeomorphic Metric Mapping (LDDMM), but with a more efficient optimisation scheme — both in terms of memory required and the number of iterations required to reach convergence. Rather than perform a variational optimisation on a series of velocity fields, the algorithm is formulated to use a geodesic shooting procedure, so that only an initial velocity is estimated. A Gauss–Newton optimisation strategy is used to achieve faster convergence. The algorithm was evaluated using freely available manually labelled datasets, and found to compare favourably with other inter-subject registration algorithms evaluated using the same data.","container-title":"NeuroImage","DOI":"10.1016/j.neuroimage.2010.12.049","ISSN":"1053-8119","issue":"3","journalAbbreviation":"NeuroImage","language":"en","page":"954-967","source":"ScienceDirect","title":"Diffeomorphic registration using geodesic shooting and Gauss–Newton optimisation","volume":"55","author":[{"family":"Ashburner","given":"John"},{"family":"Friston","given":"Karl J."}],"issued":{"date-parts":[["2011",4,1]]}}}],"schema":"https://github.com/citation-style-language/schema/raw/master/csl-citation.json"} </w:instrText>
      </w:r>
      <w:r w:rsidRPr="00B746A3">
        <w:rPr>
          <w:rFonts w:ascii="Arial" w:hAnsi="Arial" w:cs="Arial"/>
          <w:lang w:val="en-US"/>
        </w:rPr>
        <w:fldChar w:fldCharType="separate"/>
      </w:r>
      <w:r w:rsidR="00E243BA" w:rsidRPr="00B746A3">
        <w:rPr>
          <w:rFonts w:ascii="Arial" w:hAnsi="Arial" w:cs="Arial"/>
          <w:lang w:val="en-US"/>
        </w:rPr>
        <w:t xml:space="preserve"> [12]</w:t>
      </w:r>
      <w:r w:rsidRPr="00B746A3">
        <w:rPr>
          <w:rFonts w:ascii="Arial" w:hAnsi="Arial" w:cs="Arial"/>
          <w:lang w:val="en-US"/>
        </w:rPr>
        <w:fldChar w:fldCharType="end"/>
      </w:r>
      <w:r w:rsidRPr="00B746A3">
        <w:rPr>
          <w:rFonts w:ascii="Arial" w:hAnsi="Arial" w:cs="Arial"/>
          <w:lang w:val="en-US"/>
        </w:rPr>
        <w:t>; (b) tissue classification into grey matter (GM), white matter, and cerebrospinal fluid; (c) bias correction of intensity non-uniformities; (d) non-linear modulation to compute the absolute amount of brain tissue (i.e., GM density), corrected for individual head size; (e) smoothing with a 6mm full-width at half-maximum Gaussian kernel, with the resulting voxel size of 1mm</w:t>
      </w:r>
      <w:r w:rsidRPr="00B746A3">
        <w:rPr>
          <w:rFonts w:ascii="Arial" w:hAnsi="Arial" w:cs="Arial"/>
          <w:vertAlign w:val="superscript"/>
          <w:lang w:val="en-US"/>
        </w:rPr>
        <w:t>3</w:t>
      </w:r>
      <w:r w:rsidRPr="00B746A3">
        <w:rPr>
          <w:rFonts w:ascii="Arial" w:hAnsi="Arial" w:cs="Arial"/>
          <w:lang w:val="en-US"/>
        </w:rPr>
        <w:t>.</w:t>
      </w:r>
    </w:p>
    <w:p w14:paraId="40BBCF90" w14:textId="77777777" w:rsidR="00836B40" w:rsidRPr="00B746A3" w:rsidRDefault="00836B40" w:rsidP="009B6A46">
      <w:pPr>
        <w:spacing w:line="480" w:lineRule="auto"/>
        <w:ind w:firstLine="709"/>
        <w:jc w:val="both"/>
        <w:rPr>
          <w:rFonts w:ascii="Arial" w:hAnsi="Arial" w:cs="Arial"/>
          <w:lang w:val="en-US"/>
        </w:rPr>
      </w:pPr>
      <w:r w:rsidRPr="00B746A3">
        <w:rPr>
          <w:rFonts w:ascii="Arial" w:hAnsi="Arial" w:cs="Arial"/>
          <w:lang w:val="en-US"/>
        </w:rPr>
        <w:t>The quality assessment of the raw T1-weighted images was conducted using the weighted average image quality rating implemented in CAT12. All images received a quality rating of C+ (i.e., satisfactory) or above, and therefore no participant was excluded. Subsequently, normalized, modulated but unsmoothed GM images were averaged across all participants using the Masking toolbox</w:t>
      </w:r>
      <w:r w:rsidRPr="00B746A3">
        <w:rPr>
          <w:rFonts w:ascii="Arial" w:hAnsi="Arial" w:cs="Arial"/>
          <w:lang w:val="en-US"/>
        </w:rPr>
        <w:fldChar w:fldCharType="begin"/>
      </w:r>
      <w:r w:rsidR="005A331D" w:rsidRPr="00B746A3">
        <w:rPr>
          <w:rFonts w:ascii="Arial" w:hAnsi="Arial" w:cs="Arial"/>
          <w:lang w:val="en-US"/>
        </w:rPr>
        <w:instrText xml:space="preserve"> ADDIN ZOTERO_ITEM CSL_CITATION {"citationID":"PKJcPb7J","properties":{"formattedCitation":" [13]","plainCitation":" [13]","noteIndex":0},"citationItems":[{"id":144976,"uris":["http://zotero.org/groups/4623517/items/FJ2UF8KV"],"itemData":{"id":144976,"type":"article-journal","abstract":"There is great interest in using automatic computational neuroanatomy tools to study ageing and neurodegenerative disease. Voxel-based morphometry (VBM) is one of the most widely used of such techniques. VBM performs voxel-wise statistical analysis of smoothed spatially normalised segmented Magnetic Resonance Images. There are several reasons why the analysis should include only voxels within a certain mask. We show that one of the most commonly used strategies for defining this mask runs a major risk of excluding from the analysis precisely those voxels where the subjects' brains were most vulnerable to atrophy. We investigate the issues related to mask construction, and recommend the use of alternative strategies which greatly decrease this danger of false negatives.","container-title":"NeuroImage","DOI":"10.1016/j.neuroimage.2008.08.045","ISSN":"1095-9572","issue":"1","journalAbbreviation":"Neuroimage","language":"eng","note":"PMID: 18848632","page":"99-111","source":"PubMed","title":"Issues with threshold masking in voxel-based morphometry of atrophied brains","volume":"44","author":[{"family":"Ridgway","given":"Gerard R."},{"family":"Omar","given":"Rohani"},{"family":"Ourselin","given":"Sébastien"},{"family":"Hill","given":"Derek L. G."},{"family":"Warren","given":"Jason D."},{"family":"Fox","given":"Nick C."}],"issued":{"date-parts":[["2009",1,1]]}}}],"schema":"https://github.com/citation-style-language/schema/raw/master/csl-citation.json"} </w:instrText>
      </w:r>
      <w:r w:rsidRPr="00B746A3">
        <w:rPr>
          <w:rFonts w:ascii="Arial" w:hAnsi="Arial" w:cs="Arial"/>
          <w:lang w:val="en-US"/>
        </w:rPr>
        <w:fldChar w:fldCharType="separate"/>
      </w:r>
      <w:r w:rsidR="00E243BA" w:rsidRPr="00B746A3">
        <w:rPr>
          <w:rFonts w:ascii="Arial" w:hAnsi="Arial" w:cs="Arial"/>
          <w:lang w:val="en-US"/>
        </w:rPr>
        <w:t xml:space="preserve"> [13]</w:t>
      </w:r>
      <w:r w:rsidRPr="00B746A3">
        <w:rPr>
          <w:rFonts w:ascii="Arial" w:hAnsi="Arial" w:cs="Arial"/>
          <w:lang w:val="en-US"/>
        </w:rPr>
        <w:fldChar w:fldCharType="end"/>
      </w:r>
      <w:r w:rsidRPr="00B746A3">
        <w:rPr>
          <w:rFonts w:ascii="Arial" w:hAnsi="Arial" w:cs="Arial"/>
          <w:lang w:val="en-US"/>
        </w:rPr>
        <w:t xml:space="preserve"> in Statistical Parametric Mapping version 12 (SPM12; </w:t>
      </w:r>
      <w:r w:rsidR="00B746A3" w:rsidRPr="00B746A3">
        <w:fldChar w:fldCharType="begin"/>
      </w:r>
      <w:r w:rsidR="00B746A3" w:rsidRPr="00B746A3">
        <w:rPr>
          <w:lang w:val="en-US"/>
        </w:rPr>
        <w:instrText xml:space="preserve"> HYPERLINK "https://www.fil.ion.ucl.ac.uk/spm/" </w:instrText>
      </w:r>
      <w:r w:rsidR="00B746A3" w:rsidRPr="00B746A3">
        <w:fldChar w:fldCharType="separate"/>
      </w:r>
      <w:r w:rsidRPr="00B746A3">
        <w:rPr>
          <w:rStyle w:val="Lienhypertexte"/>
          <w:rFonts w:ascii="Arial" w:hAnsi="Arial" w:cs="Arial"/>
          <w:color w:val="auto"/>
          <w:lang w:val="en-US"/>
        </w:rPr>
        <w:t>https://www.fil.ion.ucl.ac.uk/spm/</w:t>
      </w:r>
      <w:r w:rsidR="00B746A3" w:rsidRPr="00B746A3">
        <w:rPr>
          <w:rStyle w:val="Lienhypertexte"/>
          <w:rFonts w:ascii="Arial" w:hAnsi="Arial" w:cs="Arial"/>
          <w:color w:val="auto"/>
          <w:lang w:val="en-US"/>
        </w:rPr>
        <w:fldChar w:fldCharType="end"/>
      </w:r>
      <w:r w:rsidRPr="00B746A3">
        <w:rPr>
          <w:rFonts w:ascii="Arial" w:hAnsi="Arial" w:cs="Arial"/>
          <w:lang w:val="en-US"/>
        </w:rPr>
        <w:t>) to create an average GM template. This whole-brain template was then thresholded at 0.15 to exclude non-GM areas. The probabilistic templates for aHPC and pHPC were registered to the average GM template using a trilinear interpolation in SPM12 and were thresholded at 0.9.</w:t>
      </w:r>
    </w:p>
    <w:p w14:paraId="0016A32E" w14:textId="6603CB81" w:rsidR="003B79CE" w:rsidRPr="00B746A3" w:rsidRDefault="00377FBA" w:rsidP="00377FBA">
      <w:pPr>
        <w:spacing w:before="120" w:line="480" w:lineRule="auto"/>
        <w:jc w:val="both"/>
        <w:rPr>
          <w:rFonts w:ascii="Arial" w:hAnsi="Arial" w:cs="Arial"/>
          <w:u w:val="single"/>
          <w:lang w:val="en-US"/>
        </w:rPr>
      </w:pPr>
      <w:r w:rsidRPr="00B746A3">
        <w:rPr>
          <w:rFonts w:ascii="Arial" w:hAnsi="Arial" w:cs="Arial"/>
          <w:u w:val="single"/>
          <w:lang w:val="en-US"/>
        </w:rPr>
        <w:t xml:space="preserve">Power and sample size </w:t>
      </w:r>
      <w:r w:rsidR="008E4A0C" w:rsidRPr="00B746A3">
        <w:rPr>
          <w:rFonts w:ascii="Arial" w:hAnsi="Arial" w:cs="Arial"/>
          <w:u w:val="single"/>
          <w:lang w:val="en-US"/>
        </w:rPr>
        <w:t>analysis</w:t>
      </w:r>
    </w:p>
    <w:p w14:paraId="7F7EC358" w14:textId="77777777" w:rsidR="007F5B8A" w:rsidRPr="00B746A3" w:rsidRDefault="007F5B8A" w:rsidP="007F5B8A">
      <w:pPr>
        <w:spacing w:line="480" w:lineRule="auto"/>
        <w:ind w:firstLine="360"/>
        <w:jc w:val="both"/>
        <w:rPr>
          <w:rFonts w:ascii="Arial" w:hAnsi="Arial" w:cs="Arial"/>
          <w:lang w:val="en-US"/>
        </w:rPr>
      </w:pPr>
      <w:r w:rsidRPr="00B746A3">
        <w:rPr>
          <w:rFonts w:ascii="Arial" w:hAnsi="Arial" w:cs="Arial"/>
          <w:lang w:val="en-US"/>
        </w:rPr>
        <w:lastRenderedPageBreak/>
        <w:t xml:space="preserve">To estimate the sample size needed for 3 two-tailed Poisson regression models, we used </w:t>
      </w:r>
      <w:proofErr w:type="spellStart"/>
      <w:r w:rsidRPr="00B746A3">
        <w:rPr>
          <w:rFonts w:ascii="Arial" w:hAnsi="Arial" w:cs="Arial"/>
          <w:lang w:val="en-US"/>
        </w:rPr>
        <w:t>WebPower</w:t>
      </w:r>
      <w:proofErr w:type="spellEnd"/>
      <w:r w:rsidRPr="00B746A3">
        <w:rPr>
          <w:rFonts w:ascii="Arial" w:hAnsi="Arial" w:cs="Arial"/>
          <w:lang w:val="en-US"/>
        </w:rPr>
        <w:t xml:space="preserve"> R package (</w:t>
      </w:r>
      <w:hyperlink r:id="rId5" w:history="1">
        <w:r w:rsidRPr="00B746A3">
          <w:rPr>
            <w:rStyle w:val="Lienhypertexte"/>
            <w:rFonts w:ascii="Arial" w:hAnsi="Arial" w:cs="Arial"/>
            <w:color w:val="auto"/>
            <w:shd w:val="clear" w:color="auto" w:fill="FFFFFF"/>
            <w:lang w:val="en-US"/>
          </w:rPr>
          <w:t>https://cran.r-project.org/web/packages/WebPower/WebPower.pdf</w:t>
        </w:r>
      </w:hyperlink>
      <w:r w:rsidRPr="00B746A3">
        <w:rPr>
          <w:rFonts w:ascii="Arial" w:hAnsi="Arial" w:cs="Arial"/>
          <w:lang w:val="en-US"/>
        </w:rPr>
        <w:t>) with the following parameters:</w:t>
      </w:r>
    </w:p>
    <w:p w14:paraId="3D190A8B" w14:textId="77777777" w:rsidR="007F5B8A" w:rsidRPr="00B746A3" w:rsidRDefault="007F5B8A" w:rsidP="007F5B8A">
      <w:pPr>
        <w:pStyle w:val="Paragraphedeliste"/>
        <w:numPr>
          <w:ilvl w:val="0"/>
          <w:numId w:val="1"/>
        </w:numPr>
        <w:spacing w:line="480" w:lineRule="auto"/>
        <w:jc w:val="both"/>
        <w:rPr>
          <w:rFonts w:ascii="Arial" w:hAnsi="Arial"/>
          <w:sz w:val="24"/>
          <w:szCs w:val="24"/>
        </w:rPr>
      </w:pPr>
      <w:r w:rsidRPr="00B746A3">
        <w:rPr>
          <w:rFonts w:ascii="Arial" w:hAnsi="Arial"/>
          <w:sz w:val="24"/>
          <w:szCs w:val="24"/>
        </w:rPr>
        <w:t xml:space="preserve">Significance level of </w:t>
      </w:r>
      <w:r w:rsidRPr="00B746A3">
        <w:rPr>
          <w:rFonts w:ascii="Arial" w:hAnsi="Arial"/>
          <w:sz w:val="24"/>
          <w:szCs w:val="24"/>
        </w:rPr>
        <w:sym w:font="Symbol" w:char="F061"/>
      </w:r>
      <w:r w:rsidRPr="00B746A3">
        <w:rPr>
          <w:rFonts w:ascii="Arial" w:hAnsi="Arial"/>
          <w:sz w:val="24"/>
          <w:szCs w:val="24"/>
        </w:rPr>
        <w:t xml:space="preserve"> = 0.05/3 = 0.017</w:t>
      </w:r>
    </w:p>
    <w:p w14:paraId="04B65CA1" w14:textId="77777777" w:rsidR="007F5B8A" w:rsidRPr="00B746A3" w:rsidRDefault="007F5B8A" w:rsidP="007F5B8A">
      <w:pPr>
        <w:pStyle w:val="Paragraphedeliste"/>
        <w:numPr>
          <w:ilvl w:val="0"/>
          <w:numId w:val="1"/>
        </w:numPr>
        <w:spacing w:line="480" w:lineRule="auto"/>
        <w:jc w:val="both"/>
        <w:rPr>
          <w:rFonts w:ascii="Arial" w:hAnsi="Arial"/>
          <w:sz w:val="24"/>
          <w:szCs w:val="24"/>
        </w:rPr>
      </w:pPr>
      <w:r w:rsidRPr="00B746A3">
        <w:rPr>
          <w:rFonts w:ascii="Arial" w:hAnsi="Arial"/>
          <w:sz w:val="24"/>
          <w:szCs w:val="24"/>
        </w:rPr>
        <w:t>Base rate of 1 (i.e., 1 TR-IM per day)</w:t>
      </w:r>
    </w:p>
    <w:p w14:paraId="630C2FB4" w14:textId="77777777" w:rsidR="007F5B8A" w:rsidRPr="00B746A3" w:rsidRDefault="007F5B8A" w:rsidP="007F5B8A">
      <w:pPr>
        <w:pStyle w:val="Paragraphedeliste"/>
        <w:numPr>
          <w:ilvl w:val="0"/>
          <w:numId w:val="1"/>
        </w:numPr>
        <w:spacing w:line="480" w:lineRule="auto"/>
        <w:jc w:val="both"/>
        <w:rPr>
          <w:rFonts w:ascii="Arial" w:hAnsi="Arial"/>
          <w:sz w:val="24"/>
          <w:szCs w:val="24"/>
        </w:rPr>
      </w:pPr>
      <w:r w:rsidRPr="00B746A3">
        <w:rPr>
          <w:rFonts w:ascii="Arial" w:hAnsi="Arial"/>
          <w:sz w:val="24"/>
          <w:szCs w:val="24"/>
        </w:rPr>
        <w:t>Effect sizes (i.e., incidence rate ratio (IRR)) varying from 1.68 (small) to 3.47 (medium) to 6.71 (large)</w:t>
      </w:r>
      <w:r w:rsidR="00276B9B" w:rsidRPr="00B746A3">
        <w:rPr>
          <w:rFonts w:ascii="Arial" w:hAnsi="Arial"/>
          <w:sz w:val="24"/>
          <w:szCs w:val="24"/>
        </w:rPr>
        <w:fldChar w:fldCharType="begin"/>
      </w:r>
      <w:r w:rsidR="00276B9B" w:rsidRPr="00B746A3">
        <w:rPr>
          <w:rFonts w:ascii="Arial" w:hAnsi="Arial"/>
          <w:sz w:val="24"/>
          <w:szCs w:val="24"/>
        </w:rPr>
        <w:instrText xml:space="preserve"> ADDIN ZOTERO_ITEM CSL_CITATION {"citationID":"UJdVwNoK","properties":{"formattedCitation":" [14]","plainCitation":" [14]","noteIndex":0},"citationItems":[{"id":147890,"uris":["http://zotero.org/groups/4623517/items/QIB3EBWW"],"itemData":{"id":147890,"type":"article-journal","abstract":"The odds ratio (OR) is probably the most widely used index of effect size in epidemiological studies. The difficulty of interpreting the OR has troubled many clinical researchers and epidemiologists for a long time. We propose a new method for interpreting the size of the OR by relating it to differences in a normal standard deviate. Our calculations indicate that OR = 1.68, 3.47, and 6.71 are equivalent to Cohen's d = 0.2 (small), 0.5 (medium), and 0.8 (large), respectively, when disease rate is 1% in the nonexposed group; Cohen's d &lt; 0.2 when OR &lt;1.5, and Cohen's d &gt; 0.8 when OR &gt; 5.","container-title":"Communications in Statistics - Simulation and Computation","DOI":"10.1080/03610911003650383","ISSN":"0361-0918","issue":"4","note":"publisher: Taylor &amp; Francis\n_eprint: https://doi.org/10.1080/03610911003650383","page":"860-864","source":"Taylor and Francis+NEJM","title":"How Big is a Big Odds Ratio? Interpreting the Magnitudes of Odds Ratios in Epidemiological Studies","title-short":"How Big is a Big Odds Ratio?","volume":"39","author":[{"family":"Chen","given":"Henian"},{"family":"Cohen","given":"Patricia"},{"family":"Chen","given":"Sophie"}],"issued":{"date-parts":[["2010",3,31]]}}}],"schema":"https://github.com/citation-style-language/schema/raw/master/csl-citation.json"} </w:instrText>
      </w:r>
      <w:r w:rsidR="00276B9B" w:rsidRPr="00B746A3">
        <w:rPr>
          <w:rFonts w:ascii="Arial" w:hAnsi="Arial"/>
          <w:sz w:val="24"/>
          <w:szCs w:val="24"/>
        </w:rPr>
        <w:fldChar w:fldCharType="separate"/>
      </w:r>
      <w:r w:rsidR="00276B9B" w:rsidRPr="00B746A3">
        <w:rPr>
          <w:rFonts w:ascii="Arial" w:hAnsi="Arial"/>
          <w:noProof/>
          <w:sz w:val="24"/>
          <w:szCs w:val="24"/>
        </w:rPr>
        <w:t xml:space="preserve"> [14]</w:t>
      </w:r>
      <w:r w:rsidR="00276B9B" w:rsidRPr="00B746A3">
        <w:rPr>
          <w:rFonts w:ascii="Arial" w:hAnsi="Arial"/>
          <w:sz w:val="24"/>
          <w:szCs w:val="24"/>
        </w:rPr>
        <w:fldChar w:fldCharType="end"/>
      </w:r>
      <w:r w:rsidRPr="00B746A3">
        <w:rPr>
          <w:rFonts w:ascii="Arial" w:hAnsi="Arial"/>
          <w:sz w:val="24"/>
          <w:szCs w:val="24"/>
        </w:rPr>
        <w:t xml:space="preserve"> </w:t>
      </w:r>
    </w:p>
    <w:p w14:paraId="658EF477" w14:textId="77777777" w:rsidR="007F5B8A" w:rsidRPr="00B746A3" w:rsidRDefault="007F5B8A" w:rsidP="007F5B8A">
      <w:pPr>
        <w:pStyle w:val="Paragraphedeliste"/>
        <w:numPr>
          <w:ilvl w:val="0"/>
          <w:numId w:val="1"/>
        </w:numPr>
        <w:spacing w:line="480" w:lineRule="auto"/>
        <w:jc w:val="both"/>
        <w:rPr>
          <w:rFonts w:ascii="Arial" w:hAnsi="Arial"/>
          <w:sz w:val="24"/>
          <w:szCs w:val="24"/>
        </w:rPr>
      </w:pPr>
      <w:r w:rsidRPr="00B746A3">
        <w:rPr>
          <w:rFonts w:ascii="Arial" w:hAnsi="Arial"/>
          <w:sz w:val="24"/>
          <w:szCs w:val="24"/>
        </w:rPr>
        <w:t>Power of 80%</w:t>
      </w:r>
    </w:p>
    <w:p w14:paraId="38455E89" w14:textId="77777777" w:rsidR="007F5B8A" w:rsidRPr="00B746A3" w:rsidRDefault="007F5B8A" w:rsidP="00276B9B">
      <w:pPr>
        <w:spacing w:line="480" w:lineRule="auto"/>
        <w:ind w:firstLine="360"/>
        <w:jc w:val="both"/>
        <w:rPr>
          <w:rFonts w:ascii="Arial" w:hAnsi="Arial" w:cs="Arial"/>
          <w:lang w:val="en-US"/>
        </w:rPr>
      </w:pPr>
      <w:r w:rsidRPr="00B746A3">
        <w:rPr>
          <w:rFonts w:ascii="Arial" w:hAnsi="Arial" w:cs="Arial"/>
          <w:lang w:val="en-US"/>
        </w:rPr>
        <w:t xml:space="preserve">The plot below represents the minimum sample size as a function of the effect size with the abovementioned parameters. The dashed red line represents the sample size of the present study (N = 93). This plot illustrates that the sample size of the present study (N = 93) was sufficient to detect small to medium effect sizes with a power of 80%. </w:t>
      </w:r>
    </w:p>
    <w:p w14:paraId="5848776C" w14:textId="77777777" w:rsidR="00377FBA" w:rsidRPr="00B746A3" w:rsidRDefault="00276B9B" w:rsidP="00276B9B">
      <w:pPr>
        <w:spacing w:line="480" w:lineRule="auto"/>
        <w:jc w:val="center"/>
        <w:rPr>
          <w:rFonts w:ascii="Arial" w:hAnsi="Arial" w:cs="Arial"/>
          <w:b/>
          <w:lang w:val="en-US"/>
        </w:rPr>
      </w:pPr>
      <w:r w:rsidRPr="00B746A3">
        <w:rPr>
          <w:rFonts w:ascii="Arial" w:hAnsi="Arial" w:cs="Arial"/>
          <w:b/>
          <w:noProof/>
          <w:lang w:val="en-US"/>
        </w:rPr>
        <w:drawing>
          <wp:inline distT="0" distB="0" distL="0" distR="0" wp14:anchorId="046A8C85" wp14:editId="069D6FDC">
            <wp:extent cx="2819400" cy="2349500"/>
            <wp:effectExtent l="12700" t="12700" r="12700" b="1270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_sampleSize.png"/>
                    <pic:cNvPicPr/>
                  </pic:nvPicPr>
                  <pic:blipFill>
                    <a:blip r:embed="rId6">
                      <a:extLst>
                        <a:ext uri="{28A0092B-C50C-407E-A947-70E740481C1C}">
                          <a14:useLocalDpi xmlns:a14="http://schemas.microsoft.com/office/drawing/2010/main" val="0"/>
                        </a:ext>
                      </a:extLst>
                    </a:blip>
                    <a:stretch>
                      <a:fillRect/>
                    </a:stretch>
                  </pic:blipFill>
                  <pic:spPr>
                    <a:xfrm>
                      <a:off x="0" y="0"/>
                      <a:ext cx="2819400" cy="2349500"/>
                    </a:xfrm>
                    <a:prstGeom prst="rect">
                      <a:avLst/>
                    </a:prstGeom>
                    <a:ln>
                      <a:solidFill>
                        <a:schemeClr val="tx1"/>
                      </a:solidFill>
                    </a:ln>
                  </pic:spPr>
                </pic:pic>
              </a:graphicData>
            </a:graphic>
          </wp:inline>
        </w:drawing>
      </w:r>
    </w:p>
    <w:p w14:paraId="60DFD9F9" w14:textId="77777777" w:rsidR="00377FBA" w:rsidRPr="00B746A3" w:rsidRDefault="00377FBA" w:rsidP="009B6A46">
      <w:pPr>
        <w:spacing w:line="480" w:lineRule="auto"/>
        <w:jc w:val="both"/>
        <w:rPr>
          <w:rFonts w:ascii="Arial" w:hAnsi="Arial" w:cs="Arial"/>
          <w:b/>
          <w:lang w:val="en-US"/>
        </w:rPr>
        <w:sectPr w:rsidR="00377FBA" w:rsidRPr="00B746A3" w:rsidSect="0071140C">
          <w:pgSz w:w="11900" w:h="16840"/>
          <w:pgMar w:top="1417" w:right="1417" w:bottom="1417" w:left="1417" w:header="708" w:footer="708" w:gutter="0"/>
          <w:lnNumType w:countBy="1" w:restart="continuous"/>
          <w:cols w:space="708"/>
          <w:docGrid w:linePitch="360"/>
        </w:sectPr>
      </w:pPr>
    </w:p>
    <w:p w14:paraId="06BA15EE" w14:textId="77777777" w:rsidR="00C93595" w:rsidRPr="00B746A3" w:rsidRDefault="00C45EEE" w:rsidP="00276B9B">
      <w:pPr>
        <w:pStyle w:val="Bibliographie1"/>
        <w:spacing w:line="480" w:lineRule="auto"/>
        <w:rPr>
          <w:b/>
        </w:rPr>
      </w:pPr>
      <w:r w:rsidRPr="00B746A3">
        <w:rPr>
          <w:b/>
        </w:rPr>
        <w:lastRenderedPageBreak/>
        <w:t>REFERENCES</w:t>
      </w:r>
    </w:p>
    <w:p w14:paraId="2BE7F13A" w14:textId="77777777" w:rsidR="00276B9B" w:rsidRPr="00B746A3" w:rsidRDefault="00BD31BE" w:rsidP="00276B9B">
      <w:pPr>
        <w:pStyle w:val="Bibliographie1"/>
        <w:spacing w:line="480" w:lineRule="auto"/>
      </w:pPr>
      <w:r w:rsidRPr="00B746A3">
        <w:fldChar w:fldCharType="begin"/>
      </w:r>
      <w:r w:rsidR="00E27779" w:rsidRPr="00B746A3">
        <w:instrText xml:space="preserve"> ADDIN ZOTERO_BIBL {"uncited":[],"omitted":[],"custom":[]} CSL_BIBLIOGRAPHY </w:instrText>
      </w:r>
      <w:r w:rsidRPr="00B746A3">
        <w:fldChar w:fldCharType="separate"/>
      </w:r>
      <w:r w:rsidR="00276B9B" w:rsidRPr="00B746A3">
        <w:t>1.</w:t>
      </w:r>
      <w:r w:rsidR="00276B9B" w:rsidRPr="00B746A3">
        <w:tab/>
        <w:t>Harms MP, Somerville LH, Ances BM, Andersson J, Barch DM, Bastiani M, et al. Extending the Human Connectome Project across ages: Imaging protocols for the Lifespan Development and Aging projects. NeuroImage. 2018;972–984.</w:t>
      </w:r>
    </w:p>
    <w:p w14:paraId="7C1E0686" w14:textId="77777777" w:rsidR="00276B9B" w:rsidRPr="00B746A3" w:rsidRDefault="00276B9B" w:rsidP="00276B9B">
      <w:pPr>
        <w:pStyle w:val="Bibliographie1"/>
        <w:spacing w:line="480" w:lineRule="auto"/>
      </w:pPr>
      <w:r w:rsidRPr="00B746A3">
        <w:t>2.</w:t>
      </w:r>
      <w:r w:rsidRPr="00B746A3">
        <w:tab/>
        <w:t>Dale AM, Fischl B &amp; Sereno MI. Cortical surface-based analysis. I. Segmentation and surface reconstruction. NeuroImage. 1999;179–194.</w:t>
      </w:r>
    </w:p>
    <w:p w14:paraId="26ED3552" w14:textId="77777777" w:rsidR="00276B9B" w:rsidRPr="00B746A3" w:rsidRDefault="00276B9B" w:rsidP="00276B9B">
      <w:pPr>
        <w:pStyle w:val="Bibliographie1"/>
        <w:spacing w:line="480" w:lineRule="auto"/>
      </w:pPr>
      <w:r w:rsidRPr="00B746A3">
        <w:t>3.</w:t>
      </w:r>
      <w:r w:rsidRPr="00B746A3">
        <w:tab/>
        <w:t>Fischl B, Sereno MI &amp; Dale AM. Cortical surface-based analysis. II: Inflation, flattening, and a surface-based coordinate system. NeuroImage. 1999;195–207.</w:t>
      </w:r>
    </w:p>
    <w:p w14:paraId="75236154" w14:textId="77777777" w:rsidR="00276B9B" w:rsidRPr="00B746A3" w:rsidRDefault="00276B9B" w:rsidP="00276B9B">
      <w:pPr>
        <w:pStyle w:val="Bibliographie1"/>
        <w:spacing w:line="480" w:lineRule="auto"/>
        <w:rPr>
          <w:lang w:val="fr-FR"/>
        </w:rPr>
      </w:pPr>
      <w:r w:rsidRPr="00B746A3">
        <w:t>4.</w:t>
      </w:r>
      <w:r w:rsidRPr="00B746A3">
        <w:tab/>
        <w:t xml:space="preserve">Iglesias JE, Augustinack JC, Nguyen K, Player CM, Player A, Wright M, et al. A computational atlas of the hippocampal formation using ex vivo, ultra-high resolution MRI: Application to adaptive segmentation of in vivo MRI. </w:t>
      </w:r>
      <w:r w:rsidRPr="00B746A3">
        <w:rPr>
          <w:lang w:val="fr-FR"/>
        </w:rPr>
        <w:t>NeuroImage. 2015;117–137.</w:t>
      </w:r>
    </w:p>
    <w:p w14:paraId="6959CBD9" w14:textId="77777777" w:rsidR="00276B9B" w:rsidRPr="00B746A3" w:rsidRDefault="00276B9B" w:rsidP="00276B9B">
      <w:pPr>
        <w:pStyle w:val="Bibliographie1"/>
        <w:spacing w:line="480" w:lineRule="auto"/>
        <w:rPr>
          <w:lang w:val="fr-FR"/>
        </w:rPr>
      </w:pPr>
      <w:r w:rsidRPr="00B746A3">
        <w:rPr>
          <w:lang w:val="fr-FR"/>
        </w:rPr>
        <w:t>5.</w:t>
      </w:r>
      <w:r w:rsidRPr="00B746A3">
        <w:rPr>
          <w:lang w:val="fr-FR"/>
        </w:rPr>
        <w:tab/>
        <w:t xml:space="preserve">Sämann PG, Iglesias JE, Gutman B, Grotegerd D, Leenings R, Flint C, et al. </w:t>
      </w:r>
      <w:r w:rsidRPr="00B746A3">
        <w:t xml:space="preserve">FreeSurfer-based segmentation of hippocampal subfields: A review of methods and applications, with a novel quality control procedure for ENIGMA studies and other collaborative efforts. </w:t>
      </w:r>
      <w:r w:rsidRPr="00B746A3">
        <w:rPr>
          <w:lang w:val="fr-FR"/>
        </w:rPr>
        <w:t>Hum. Brain Mapp. 2022;207–233.</w:t>
      </w:r>
    </w:p>
    <w:p w14:paraId="34EE393F" w14:textId="77777777" w:rsidR="00276B9B" w:rsidRPr="00B746A3" w:rsidRDefault="00276B9B" w:rsidP="00276B9B">
      <w:pPr>
        <w:pStyle w:val="Bibliographie1"/>
        <w:spacing w:line="480" w:lineRule="auto"/>
      </w:pPr>
      <w:r w:rsidRPr="00B746A3">
        <w:rPr>
          <w:lang w:val="fr-FR"/>
        </w:rPr>
        <w:t>6.</w:t>
      </w:r>
      <w:r w:rsidRPr="00B746A3">
        <w:rPr>
          <w:lang w:val="fr-FR"/>
        </w:rPr>
        <w:tab/>
        <w:t xml:space="preserve">Postel C, Mary A, Dayan J, Fraisse F, Vallée T, Guillery-Girard B, et al. </w:t>
      </w:r>
      <w:r w:rsidRPr="00B746A3">
        <w:t>Variations in response to trauma and hippocampal subfield changes. Neurobiol. Stress. 2021;15:15. https://doi.org/10.1016/j.ynstr.2021.100346</w:t>
      </w:r>
    </w:p>
    <w:p w14:paraId="3216F191" w14:textId="77777777" w:rsidR="00276B9B" w:rsidRPr="00B746A3" w:rsidRDefault="00276B9B" w:rsidP="00276B9B">
      <w:pPr>
        <w:pStyle w:val="Bibliographie1"/>
        <w:spacing w:line="480" w:lineRule="auto"/>
      </w:pPr>
      <w:r w:rsidRPr="00B746A3">
        <w:t>7.</w:t>
      </w:r>
      <w:r w:rsidRPr="00B746A3">
        <w:tab/>
        <w:t>McHugo M, Talati P, Woodward ND, Armstrong K, Blackford JU &amp; Heckers S. Regionally specific volume deficits along the hippocampal long axis in early and chronic psychosis. NeuroImage Clin. 2018;1106–1114.</w:t>
      </w:r>
    </w:p>
    <w:p w14:paraId="353E0CB0" w14:textId="77777777" w:rsidR="00276B9B" w:rsidRPr="00B746A3" w:rsidRDefault="00276B9B" w:rsidP="00276B9B">
      <w:pPr>
        <w:pStyle w:val="Bibliographie1"/>
        <w:spacing w:line="480" w:lineRule="auto"/>
      </w:pPr>
      <w:r w:rsidRPr="00B746A3">
        <w:lastRenderedPageBreak/>
        <w:t>8.</w:t>
      </w:r>
      <w:r w:rsidRPr="00B746A3">
        <w:tab/>
        <w:t>Sahakyan L, Meller T, Evermann U, Schmitt S, Pfarr J-K, Sommer J, et al. Anterior vs posterior hippocampal subfields in an extended psychosis phenotype of multidimensional schizotypy in a nonclinical sample. Schizophr. Bull. 2021;207–218.</w:t>
      </w:r>
    </w:p>
    <w:p w14:paraId="28797A94" w14:textId="77777777" w:rsidR="00276B9B" w:rsidRPr="00B746A3" w:rsidRDefault="00276B9B" w:rsidP="00276B9B">
      <w:pPr>
        <w:pStyle w:val="Bibliographie1"/>
        <w:spacing w:line="480" w:lineRule="auto"/>
      </w:pPr>
      <w:r w:rsidRPr="00B746A3">
        <w:t>9.</w:t>
      </w:r>
      <w:r w:rsidRPr="00B746A3">
        <w:tab/>
        <w:t>Choi S, Kim M, Park H, Kim T, Moon S-Y, Lho SK, et al. Volume deficits in hippocampal subfields in unaffected relatives of schizophrenia patients with high genetic loading but without any psychiatric symptoms. Schizophr. Res. 2022;125–131.</w:t>
      </w:r>
    </w:p>
    <w:p w14:paraId="576053E9" w14:textId="77777777" w:rsidR="00276B9B" w:rsidRPr="00B746A3" w:rsidRDefault="00276B9B" w:rsidP="00276B9B">
      <w:pPr>
        <w:pStyle w:val="Bibliographie1"/>
        <w:spacing w:line="480" w:lineRule="auto"/>
      </w:pPr>
      <w:r w:rsidRPr="00B746A3">
        <w:t>10.</w:t>
      </w:r>
      <w:r w:rsidRPr="00B746A3">
        <w:tab/>
        <w:t>Jenkinson M &amp; Smith S. A global optimisation method for robust affine registration of brain images. Med. Image Anal. 2001;143–156.</w:t>
      </w:r>
    </w:p>
    <w:p w14:paraId="257FEAD0" w14:textId="77777777" w:rsidR="00276B9B" w:rsidRPr="00B746A3" w:rsidRDefault="00276B9B" w:rsidP="00276B9B">
      <w:pPr>
        <w:pStyle w:val="Bibliographie1"/>
        <w:spacing w:line="480" w:lineRule="auto"/>
      </w:pPr>
      <w:r w:rsidRPr="00B746A3">
        <w:t>11.</w:t>
      </w:r>
      <w:r w:rsidRPr="00B746A3">
        <w:tab/>
        <w:t>Avants BB, Epstein CL, Grossman M &amp; Gee JC. Symmetric diffeomorphic image registration with cross-correlation: Evaluating automated labeling of elderly and neurodegenerative brain. Med. Image Anal. 2008;26–41.</w:t>
      </w:r>
    </w:p>
    <w:p w14:paraId="375FE6E2" w14:textId="77777777" w:rsidR="00276B9B" w:rsidRPr="00B746A3" w:rsidRDefault="00276B9B" w:rsidP="00276B9B">
      <w:pPr>
        <w:pStyle w:val="Bibliographie1"/>
        <w:spacing w:line="480" w:lineRule="auto"/>
      </w:pPr>
      <w:r w:rsidRPr="00B746A3">
        <w:t>12.</w:t>
      </w:r>
      <w:r w:rsidRPr="00B746A3">
        <w:tab/>
        <w:t>Ashburner J &amp; Friston KJ. Diffeomorphic registration using geodesic shooting and Gauss–Newton optimisation. NeuroImage. 2011;954–967.</w:t>
      </w:r>
    </w:p>
    <w:p w14:paraId="75294437" w14:textId="77777777" w:rsidR="00276B9B" w:rsidRPr="00B746A3" w:rsidRDefault="00276B9B" w:rsidP="00276B9B">
      <w:pPr>
        <w:pStyle w:val="Bibliographie1"/>
        <w:spacing w:line="480" w:lineRule="auto"/>
      </w:pPr>
      <w:r w:rsidRPr="00B746A3">
        <w:t>13.</w:t>
      </w:r>
      <w:r w:rsidRPr="00B746A3">
        <w:tab/>
        <w:t>Ridgway GR, Omar R, Ourselin S, Hill DLG, Warren JD &amp; Fox NC. Issues with threshold masking in voxel-based morphometry of atrophied brains. NeuroImage. 2009;99–111.</w:t>
      </w:r>
    </w:p>
    <w:p w14:paraId="4B2AE332" w14:textId="77777777" w:rsidR="00276B9B" w:rsidRPr="00B746A3" w:rsidRDefault="00276B9B" w:rsidP="00276B9B">
      <w:pPr>
        <w:pStyle w:val="Bibliographie1"/>
        <w:spacing w:line="480" w:lineRule="auto"/>
      </w:pPr>
      <w:r w:rsidRPr="00B746A3">
        <w:t>14.</w:t>
      </w:r>
      <w:r w:rsidRPr="00B746A3">
        <w:tab/>
        <w:t>Chen H, Cohen P &amp; Chen S. How Big is a Big Odds Ratio? Interpreting the Magnitudes of Odds Ratios in Epidemiological Studies. Commun. Stat. - Simul. Comput. 2010;860–864.</w:t>
      </w:r>
    </w:p>
    <w:p w14:paraId="475AE0B0" w14:textId="77777777" w:rsidR="00C45EEE" w:rsidRPr="00B746A3" w:rsidRDefault="00BD31BE" w:rsidP="0071140C">
      <w:pPr>
        <w:pStyle w:val="Bibliographie1"/>
        <w:spacing w:line="480" w:lineRule="auto"/>
        <w:ind w:left="0" w:firstLine="0"/>
      </w:pPr>
      <w:r w:rsidRPr="00B746A3">
        <w:fldChar w:fldCharType="end"/>
      </w:r>
    </w:p>
    <w:sectPr w:rsidR="00C45EEE" w:rsidRPr="00B746A3" w:rsidSect="0071140C">
      <w:pgSz w:w="11900" w:h="16840"/>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D241D99"/>
    <w:multiLevelType w:val="hybridMultilevel"/>
    <w:tmpl w:val="F4B20084"/>
    <w:lvl w:ilvl="0" w:tplc="2BFA6570">
      <w:start w:val="5"/>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595"/>
    <w:rsid w:val="000559A2"/>
    <w:rsid w:val="000A1A74"/>
    <w:rsid w:val="000B72CF"/>
    <w:rsid w:val="0016233B"/>
    <w:rsid w:val="00162AF4"/>
    <w:rsid w:val="001B6D2D"/>
    <w:rsid w:val="001C292A"/>
    <w:rsid w:val="00217C5A"/>
    <w:rsid w:val="00267458"/>
    <w:rsid w:val="00276B9B"/>
    <w:rsid w:val="00285BF3"/>
    <w:rsid w:val="00377FBA"/>
    <w:rsid w:val="0039054F"/>
    <w:rsid w:val="00391869"/>
    <w:rsid w:val="003B79CE"/>
    <w:rsid w:val="0040353A"/>
    <w:rsid w:val="00406346"/>
    <w:rsid w:val="00434DA5"/>
    <w:rsid w:val="00543972"/>
    <w:rsid w:val="005A331D"/>
    <w:rsid w:val="005B7947"/>
    <w:rsid w:val="005E3880"/>
    <w:rsid w:val="00670D1B"/>
    <w:rsid w:val="00710A3B"/>
    <w:rsid w:val="0071140C"/>
    <w:rsid w:val="0073450B"/>
    <w:rsid w:val="00743A0B"/>
    <w:rsid w:val="0074534A"/>
    <w:rsid w:val="00750253"/>
    <w:rsid w:val="00785567"/>
    <w:rsid w:val="007B1790"/>
    <w:rsid w:val="007F5B8A"/>
    <w:rsid w:val="00836B40"/>
    <w:rsid w:val="00890241"/>
    <w:rsid w:val="008946EE"/>
    <w:rsid w:val="008A561C"/>
    <w:rsid w:val="008E4A0C"/>
    <w:rsid w:val="00923F7F"/>
    <w:rsid w:val="00936642"/>
    <w:rsid w:val="009B6A46"/>
    <w:rsid w:val="00A36AFB"/>
    <w:rsid w:val="00A43E30"/>
    <w:rsid w:val="00A54F1A"/>
    <w:rsid w:val="00B134B4"/>
    <w:rsid w:val="00B746A3"/>
    <w:rsid w:val="00BA0F26"/>
    <w:rsid w:val="00BC231C"/>
    <w:rsid w:val="00BD0D1A"/>
    <w:rsid w:val="00BD31BE"/>
    <w:rsid w:val="00BF500A"/>
    <w:rsid w:val="00BF7FC1"/>
    <w:rsid w:val="00C35F62"/>
    <w:rsid w:val="00C45EEE"/>
    <w:rsid w:val="00C701B0"/>
    <w:rsid w:val="00C93595"/>
    <w:rsid w:val="00D12ACC"/>
    <w:rsid w:val="00D45CAF"/>
    <w:rsid w:val="00DB28A5"/>
    <w:rsid w:val="00E03DDA"/>
    <w:rsid w:val="00E243BA"/>
    <w:rsid w:val="00E27779"/>
    <w:rsid w:val="00E310E5"/>
    <w:rsid w:val="00E35624"/>
    <w:rsid w:val="00ED338A"/>
    <w:rsid w:val="00ED3A2B"/>
    <w:rsid w:val="00F7322C"/>
    <w:rsid w:val="00F931D9"/>
    <w:rsid w:val="00FE72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2DDA2CD"/>
  <w15:chartTrackingRefBased/>
  <w15:docId w15:val="{D37C6266-2629-6545-A6A6-16191849F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C93595"/>
    <w:rPr>
      <w:color w:val="0563C1" w:themeColor="hyperlink"/>
      <w:u w:val="single"/>
    </w:rPr>
  </w:style>
  <w:style w:type="paragraph" w:styleId="NormalWeb">
    <w:name w:val="Normal (Web)"/>
    <w:basedOn w:val="Normal"/>
    <w:uiPriority w:val="99"/>
    <w:unhideWhenUsed/>
    <w:rsid w:val="000B72CF"/>
    <w:pPr>
      <w:spacing w:before="100" w:beforeAutospacing="1" w:after="100" w:afterAutospacing="1"/>
    </w:pPr>
    <w:rPr>
      <w:rFonts w:ascii="Times New Roman" w:eastAsia="Times New Roman" w:hAnsi="Times New Roman" w:cs="Times New Roman"/>
      <w:lang w:eastAsia="fr-FR"/>
    </w:rPr>
  </w:style>
  <w:style w:type="paragraph" w:customStyle="1" w:styleId="Bibliographie1">
    <w:name w:val="Bibliographie1"/>
    <w:basedOn w:val="Normal"/>
    <w:link w:val="BibliographyCar"/>
    <w:rsid w:val="00BD31BE"/>
    <w:pPr>
      <w:tabs>
        <w:tab w:val="left" w:pos="500"/>
      </w:tabs>
      <w:spacing w:after="240"/>
      <w:ind w:left="504" w:hanging="504"/>
      <w:jc w:val="both"/>
    </w:pPr>
    <w:rPr>
      <w:rFonts w:ascii="Arial" w:hAnsi="Arial" w:cs="Arial"/>
      <w:lang w:val="en-US"/>
    </w:rPr>
  </w:style>
  <w:style w:type="character" w:customStyle="1" w:styleId="BibliographyCar">
    <w:name w:val="Bibliography Car"/>
    <w:basedOn w:val="Policepardfaut"/>
    <w:link w:val="Bibliographie1"/>
    <w:rsid w:val="00BD31BE"/>
    <w:rPr>
      <w:rFonts w:ascii="Arial" w:hAnsi="Arial" w:cs="Arial"/>
      <w:lang w:val="en-US"/>
    </w:rPr>
  </w:style>
  <w:style w:type="paragraph" w:customStyle="1" w:styleId="Bibliographie2">
    <w:name w:val="Bibliographie2"/>
    <w:basedOn w:val="Normal"/>
    <w:link w:val="BibliographyCar1"/>
    <w:rsid w:val="009B6A46"/>
    <w:pPr>
      <w:tabs>
        <w:tab w:val="left" w:pos="380"/>
      </w:tabs>
      <w:spacing w:after="240"/>
      <w:ind w:left="384" w:hanging="384"/>
    </w:pPr>
    <w:rPr>
      <w:rFonts w:ascii="Arial" w:hAnsi="Arial" w:cs="Arial"/>
      <w:b/>
      <w:lang w:val="en-US"/>
    </w:rPr>
  </w:style>
  <w:style w:type="character" w:customStyle="1" w:styleId="BibliographyCar1">
    <w:name w:val="Bibliography Car1"/>
    <w:basedOn w:val="Policepardfaut"/>
    <w:link w:val="Bibliographie2"/>
    <w:rsid w:val="009B6A46"/>
    <w:rPr>
      <w:rFonts w:ascii="Arial" w:hAnsi="Arial" w:cs="Arial"/>
      <w:b/>
      <w:lang w:val="en-US"/>
    </w:rPr>
  </w:style>
  <w:style w:type="paragraph" w:customStyle="1" w:styleId="Bibliographie3">
    <w:name w:val="Bibliographie3"/>
    <w:basedOn w:val="Normal"/>
    <w:link w:val="BibliographyCar2"/>
    <w:rsid w:val="0039054F"/>
    <w:pPr>
      <w:tabs>
        <w:tab w:val="left" w:pos="380"/>
      </w:tabs>
      <w:spacing w:line="480" w:lineRule="auto"/>
      <w:ind w:left="384" w:hanging="384"/>
    </w:pPr>
    <w:rPr>
      <w:rFonts w:ascii="Arial" w:hAnsi="Arial" w:cs="Arial"/>
      <w:b/>
      <w:lang w:val="en-US"/>
    </w:rPr>
  </w:style>
  <w:style w:type="character" w:customStyle="1" w:styleId="BibliographyCar2">
    <w:name w:val="Bibliography Car2"/>
    <w:basedOn w:val="Policepardfaut"/>
    <w:link w:val="Bibliographie3"/>
    <w:rsid w:val="0039054F"/>
    <w:rPr>
      <w:rFonts w:ascii="Arial" w:hAnsi="Arial" w:cs="Arial"/>
      <w:b/>
      <w:lang w:val="en-US"/>
    </w:rPr>
  </w:style>
  <w:style w:type="paragraph" w:styleId="Paragraphedeliste">
    <w:name w:val="List Paragraph"/>
    <w:basedOn w:val="Normal"/>
    <w:uiPriority w:val="34"/>
    <w:qFormat/>
    <w:rsid w:val="007F5B8A"/>
    <w:pPr>
      <w:ind w:left="720"/>
      <w:contextualSpacing/>
    </w:pPr>
    <w:rPr>
      <w:rFonts w:cs="Arial"/>
      <w:sz w:val="22"/>
      <w:szCs w:val="22"/>
      <w:lang w:val="en-US"/>
    </w:rPr>
  </w:style>
  <w:style w:type="character" w:styleId="Mentionnonrsolue">
    <w:name w:val="Unresolved Mention"/>
    <w:basedOn w:val="Policepardfaut"/>
    <w:uiPriority w:val="99"/>
    <w:rsid w:val="007F5B8A"/>
    <w:rPr>
      <w:color w:val="605E5C"/>
      <w:shd w:val="clear" w:color="auto" w:fill="E1DFDD"/>
    </w:rPr>
  </w:style>
  <w:style w:type="character" w:styleId="Marquedecommentaire">
    <w:name w:val="annotation reference"/>
    <w:basedOn w:val="Policepardfaut"/>
    <w:uiPriority w:val="99"/>
    <w:semiHidden/>
    <w:unhideWhenUsed/>
    <w:rsid w:val="00276B9B"/>
    <w:rPr>
      <w:sz w:val="16"/>
      <w:szCs w:val="16"/>
    </w:rPr>
  </w:style>
  <w:style w:type="paragraph" w:styleId="Commentaire">
    <w:name w:val="annotation text"/>
    <w:basedOn w:val="Normal"/>
    <w:link w:val="CommentaireCar"/>
    <w:uiPriority w:val="99"/>
    <w:semiHidden/>
    <w:unhideWhenUsed/>
    <w:rsid w:val="00276B9B"/>
    <w:rPr>
      <w:sz w:val="20"/>
      <w:szCs w:val="20"/>
    </w:rPr>
  </w:style>
  <w:style w:type="character" w:customStyle="1" w:styleId="CommentaireCar">
    <w:name w:val="Commentaire Car"/>
    <w:basedOn w:val="Policepardfaut"/>
    <w:link w:val="Commentaire"/>
    <w:uiPriority w:val="99"/>
    <w:semiHidden/>
    <w:rsid w:val="00276B9B"/>
    <w:rPr>
      <w:sz w:val="20"/>
      <w:szCs w:val="20"/>
    </w:rPr>
  </w:style>
  <w:style w:type="paragraph" w:styleId="Objetducommentaire">
    <w:name w:val="annotation subject"/>
    <w:basedOn w:val="Commentaire"/>
    <w:next w:val="Commentaire"/>
    <w:link w:val="ObjetducommentaireCar"/>
    <w:uiPriority w:val="99"/>
    <w:semiHidden/>
    <w:unhideWhenUsed/>
    <w:rsid w:val="00276B9B"/>
    <w:rPr>
      <w:b/>
      <w:bCs/>
    </w:rPr>
  </w:style>
  <w:style w:type="character" w:customStyle="1" w:styleId="ObjetducommentaireCar">
    <w:name w:val="Objet du commentaire Car"/>
    <w:basedOn w:val="CommentaireCar"/>
    <w:link w:val="Objetducommentaire"/>
    <w:uiPriority w:val="99"/>
    <w:semiHidden/>
    <w:rsid w:val="00276B9B"/>
    <w:rPr>
      <w:b/>
      <w:bCs/>
      <w:sz w:val="20"/>
      <w:szCs w:val="20"/>
    </w:rPr>
  </w:style>
  <w:style w:type="paragraph" w:styleId="Textedebulles">
    <w:name w:val="Balloon Text"/>
    <w:basedOn w:val="Normal"/>
    <w:link w:val="TextedebullesCar"/>
    <w:uiPriority w:val="99"/>
    <w:semiHidden/>
    <w:unhideWhenUsed/>
    <w:rsid w:val="00276B9B"/>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76B9B"/>
    <w:rPr>
      <w:rFonts w:ascii="Times New Roman" w:hAnsi="Times New Roman" w:cs="Times New Roman"/>
      <w:sz w:val="18"/>
      <w:szCs w:val="18"/>
    </w:rPr>
  </w:style>
  <w:style w:type="character" w:styleId="Numrodeligne">
    <w:name w:val="line number"/>
    <w:basedOn w:val="Policepardfaut"/>
    <w:uiPriority w:val="99"/>
    <w:semiHidden/>
    <w:unhideWhenUsed/>
    <w:rsid w:val="007114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cran.r-project.org/web/packages/WebPower/WebPower.pdf"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7</Pages>
  <Words>7100</Words>
  <Characters>39054</Characters>
  <Application>Microsoft Office Word</Application>
  <DocSecurity>0</DocSecurity>
  <Lines>325</Lines>
  <Paragraphs>9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ntin Devignes</dc:creator>
  <cp:keywords/>
  <dc:description/>
  <cp:lastModifiedBy>Quentin Devignes</cp:lastModifiedBy>
  <cp:revision>38</cp:revision>
  <dcterms:created xsi:type="dcterms:W3CDTF">2023-06-08T12:37:00Z</dcterms:created>
  <dcterms:modified xsi:type="dcterms:W3CDTF">2024-01-02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95NnRmJ"/&gt;&lt;style id="http://www.zotero.org/styles/nature-no-superscript"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